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BACF1" w14:textId="1EBB9BB5" w:rsidR="00BA0D11" w:rsidRDefault="00CB1D70" w:rsidP="008113A1">
      <w:pPr>
        <w:jc w:val="center"/>
      </w:pPr>
      <w:r w:rsidRPr="00A74EA2">
        <w:t>SUPPLEMENTARY MATERIAL</w:t>
      </w:r>
      <w:r>
        <w:t xml:space="preserve"> (SM1)</w:t>
      </w:r>
    </w:p>
    <w:p w14:paraId="406E0118" w14:textId="58BBA4F1" w:rsidR="00B37204" w:rsidRDefault="00431576" w:rsidP="00B37204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1B39788" wp14:editId="2146A11E">
                <wp:simplePos x="0" y="0"/>
                <wp:positionH relativeFrom="column">
                  <wp:posOffset>635</wp:posOffset>
                </wp:positionH>
                <wp:positionV relativeFrom="paragraph">
                  <wp:posOffset>2352675</wp:posOffset>
                </wp:positionV>
                <wp:extent cx="3451225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23359361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12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6A3772" w14:textId="07F06F5D" w:rsidR="00431576" w:rsidRPr="005C0CAF" w:rsidRDefault="00431576" w:rsidP="00431576">
                            <w:pPr>
                              <w:pStyle w:val="Legenda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 - </w:t>
                            </w:r>
                            <w:proofErr w:type="spellStart"/>
                            <w:r w:rsidRPr="00397BB8">
                              <w:t>Patient</w:t>
                            </w:r>
                            <w:proofErr w:type="spellEnd"/>
                            <w:r w:rsidRPr="00397BB8">
                              <w:t xml:space="preserve"> </w:t>
                            </w:r>
                            <w:proofErr w:type="spellStart"/>
                            <w:r w:rsidRPr="00397BB8">
                              <w:t>flow</w:t>
                            </w:r>
                            <w:proofErr w:type="spellEnd"/>
                            <w:r w:rsidRPr="00397BB8">
                              <w:t xml:space="preserve"> </w:t>
                            </w:r>
                            <w:proofErr w:type="spellStart"/>
                            <w:r w:rsidRPr="00397BB8">
                              <w:t>diagra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B39788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margin-left:.05pt;margin-top:185.25pt;width:271.75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" stroked="f">
                <v:textbox style="mso-fit-shape-to-text:t" inset="0,0,0,0">
                  <w:txbxContent>
                    <w:p w14:paraId="456A3772" w14:textId="07F06F5D" w:rsidR="00431576" w:rsidRPr="005C0CAF" w:rsidRDefault="00431576" w:rsidP="00431576">
                      <w:pPr>
                        <w:pStyle w:val="Legenda"/>
                        <w:rPr>
                          <w:sz w:val="22"/>
                          <w:szCs w:val="22"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 - </w:t>
                      </w:r>
                      <w:proofErr w:type="spellStart"/>
                      <w:r w:rsidRPr="00397BB8">
                        <w:t>Patient</w:t>
                      </w:r>
                      <w:proofErr w:type="spellEnd"/>
                      <w:r w:rsidRPr="00397BB8">
                        <w:t xml:space="preserve"> </w:t>
                      </w:r>
                      <w:proofErr w:type="spellStart"/>
                      <w:r w:rsidRPr="00397BB8">
                        <w:t>flow</w:t>
                      </w:r>
                      <w:proofErr w:type="spellEnd"/>
                      <w:r w:rsidRPr="00397BB8">
                        <w:t xml:space="preserve"> </w:t>
                      </w:r>
                      <w:proofErr w:type="spellStart"/>
                      <w:r w:rsidRPr="00397BB8">
                        <w:t>diagram</w:t>
                      </w:r>
                      <w:proofErr w:type="spellEnd"/>
                    </w:p>
                  </w:txbxContent>
                </v:textbox>
                <w10:wrap type="tight"/>
              </v:shape>
            </w:pict>
          </mc:Fallback>
        </mc:AlternateContent>
      </w:r>
      <w:r w:rsidRPr="00431576">
        <w:drawing>
          <wp:anchor distT="0" distB="0" distL="114300" distR="114300" simplePos="0" relativeHeight="251658240" behindDoc="1" locked="0" layoutInCell="1" allowOverlap="1" wp14:anchorId="217DF658" wp14:editId="7D55CA40">
            <wp:simplePos x="0" y="0"/>
            <wp:positionH relativeFrom="column">
              <wp:posOffset>635</wp:posOffset>
            </wp:positionH>
            <wp:positionV relativeFrom="paragraph">
              <wp:posOffset>285750</wp:posOffset>
            </wp:positionV>
            <wp:extent cx="3451225" cy="2009775"/>
            <wp:effectExtent l="0" t="0" r="0" b="9525"/>
            <wp:wrapTight wrapText="bothSides">
              <wp:wrapPolygon edited="0">
                <wp:start x="0" y="0"/>
                <wp:lineTo x="0" y="21498"/>
                <wp:lineTo x="21461" y="21498"/>
                <wp:lineTo x="21461" y="0"/>
                <wp:lineTo x="0" y="0"/>
              </wp:wrapPolygon>
            </wp:wrapTight>
            <wp:docPr id="321217720" name="Imagem 1" descr="Uma imagem com texto, captura de ecrã, Tipo de letra, diagrama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217720" name="Imagem 1" descr="Uma imagem com texto, captura de ecrã, Tipo de letra, diagrama&#10;&#10;Os conteúdos gerados por IA podem estar incorretos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1225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10803B" w14:textId="319CD473" w:rsidR="008113A1" w:rsidRDefault="008113A1" w:rsidP="008113A1">
      <w:pPr>
        <w:keepNext/>
      </w:pPr>
    </w:p>
    <w:p w14:paraId="6F91CA24" w14:textId="77777777" w:rsidR="00B37204" w:rsidRDefault="00B37204" w:rsidP="00B37204">
      <w:pPr>
        <w:rPr>
          <w:b/>
          <w:bCs/>
        </w:rPr>
      </w:pPr>
    </w:p>
    <w:p w14:paraId="25D57D71" w14:textId="77777777" w:rsidR="00BA0D11" w:rsidRDefault="00BA0D11" w:rsidP="00BA0D11">
      <w:pPr>
        <w:keepNext/>
      </w:pPr>
      <w:r>
        <w:rPr>
          <w:noProof/>
        </w:rPr>
        <w:drawing>
          <wp:inline distT="0" distB="0" distL="0" distR="0" wp14:anchorId="476A675E" wp14:editId="71D01725">
            <wp:extent cx="5400040" cy="1147445"/>
            <wp:effectExtent l="0" t="0" r="0" b="0"/>
            <wp:docPr id="1" name="Picture 1" descr="Uma imagem com file, 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Uma imagem com file, Gráfico, diagrama&#10;&#10;Descrição gerada automaticamente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14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F4CA7" w14:textId="6DB1E57C" w:rsidR="00BA0D11" w:rsidRDefault="00BA0D11" w:rsidP="00BA0D11">
      <w:pPr>
        <w:pStyle w:val="Legenda"/>
      </w:pPr>
      <w:r>
        <w:t>Figur</w:t>
      </w:r>
      <w:r w:rsidR="00CB1D70">
        <w:t>e</w:t>
      </w:r>
      <w:r>
        <w:t xml:space="preserve"> </w:t>
      </w:r>
      <w:r w:rsidR="00B37204">
        <w:t>2</w:t>
      </w:r>
      <w:r>
        <w:t xml:space="preserve"> - </w:t>
      </w:r>
      <w:proofErr w:type="spellStart"/>
      <w:r>
        <w:t>Ketamine</w:t>
      </w:r>
      <w:proofErr w:type="spellEnd"/>
      <w:r>
        <w:t xml:space="preserve"> </w:t>
      </w:r>
      <w:proofErr w:type="spellStart"/>
      <w:r>
        <w:t>infusion</w:t>
      </w:r>
      <w:proofErr w:type="spellEnd"/>
      <w:r>
        <w:t xml:space="preserve"> </w:t>
      </w:r>
      <w:proofErr w:type="spellStart"/>
      <w:r>
        <w:t>sessions</w:t>
      </w:r>
      <w:proofErr w:type="spellEnd"/>
      <w:r>
        <w:t xml:space="preserve"> </w:t>
      </w:r>
      <w:proofErr w:type="spellStart"/>
      <w:r>
        <w:t>timeline</w:t>
      </w:r>
      <w:proofErr w:type="spellEnd"/>
    </w:p>
    <w:p w14:paraId="7CCF2341" w14:textId="77777777" w:rsidR="00BA0D11" w:rsidRDefault="00BA0D11" w:rsidP="00BA0D11"/>
    <w:p w14:paraId="235A1FBB" w14:textId="77777777" w:rsidR="00BA0D11" w:rsidRDefault="00BA0D11" w:rsidP="00BA0D11">
      <w:pPr>
        <w:keepNext/>
      </w:pPr>
      <w:r>
        <w:rPr>
          <w:noProof/>
        </w:rPr>
        <w:drawing>
          <wp:inline distT="0" distB="0" distL="0" distR="0" wp14:anchorId="3C1719D5" wp14:editId="53ED03CC">
            <wp:extent cx="2773680" cy="1572895"/>
            <wp:effectExtent l="0" t="0" r="7620" b="8255"/>
            <wp:docPr id="203371055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1572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CAFE1A" w14:textId="7DDA3204" w:rsidR="00BA0D11" w:rsidRPr="0015530A" w:rsidRDefault="00BA0D11" w:rsidP="00BA0D11">
      <w:pPr>
        <w:pStyle w:val="Legenda"/>
        <w:rPr>
          <w:lang w:val="en-US"/>
        </w:rPr>
      </w:pPr>
      <w:r w:rsidRPr="0015530A">
        <w:rPr>
          <w:lang w:val="en-US"/>
        </w:rPr>
        <w:t>Figur</w:t>
      </w:r>
      <w:r w:rsidR="00CB1D70" w:rsidRPr="0015530A">
        <w:rPr>
          <w:lang w:val="en-US"/>
        </w:rPr>
        <w:t>e</w:t>
      </w:r>
      <w:r w:rsidRPr="0015530A">
        <w:rPr>
          <w:lang w:val="en-US"/>
        </w:rPr>
        <w:t xml:space="preserve"> </w:t>
      </w:r>
      <w:r>
        <w:fldChar w:fldCharType="begin"/>
      </w:r>
      <w:r w:rsidRPr="0015530A">
        <w:rPr>
          <w:lang w:val="en-US"/>
        </w:rPr>
        <w:instrText xml:space="preserve"> SEQ Figura \* ARABIC </w:instrText>
      </w:r>
      <w:r>
        <w:fldChar w:fldCharType="separate"/>
      </w:r>
      <w:r w:rsidRPr="0015530A">
        <w:rPr>
          <w:noProof/>
          <w:lang w:val="en-US"/>
        </w:rPr>
        <w:t>2</w:t>
      </w:r>
      <w:r>
        <w:rPr>
          <w:noProof/>
        </w:rPr>
        <w:fldChar w:fldCharType="end"/>
      </w:r>
      <w:r w:rsidRPr="0015530A">
        <w:rPr>
          <w:lang w:val="en-US"/>
        </w:rPr>
        <w:t xml:space="preserve"> - Treatment flowchart</w:t>
      </w:r>
    </w:p>
    <w:p w14:paraId="746A4D56" w14:textId="77777777" w:rsidR="00375A2C" w:rsidRPr="0015530A" w:rsidRDefault="00375A2C" w:rsidP="00375A2C">
      <w:pPr>
        <w:rPr>
          <w:lang w:val="en-US"/>
        </w:rPr>
      </w:pPr>
    </w:p>
    <w:p w14:paraId="55EBEB68" w14:textId="77777777" w:rsidR="008113A1" w:rsidRPr="0015530A" w:rsidRDefault="008113A1" w:rsidP="00375A2C">
      <w:pPr>
        <w:rPr>
          <w:lang w:val="en-US"/>
        </w:rPr>
      </w:pPr>
    </w:p>
    <w:p w14:paraId="2531B57D" w14:textId="77777777" w:rsidR="008113A1" w:rsidRPr="0015530A" w:rsidRDefault="008113A1" w:rsidP="00375A2C">
      <w:pPr>
        <w:rPr>
          <w:lang w:val="en-US"/>
        </w:rPr>
      </w:pPr>
    </w:p>
    <w:p w14:paraId="11DAE609" w14:textId="77777777" w:rsidR="008113A1" w:rsidRPr="0015530A" w:rsidRDefault="008113A1" w:rsidP="00375A2C">
      <w:pPr>
        <w:rPr>
          <w:lang w:val="en-US"/>
        </w:rPr>
      </w:pPr>
    </w:p>
    <w:p w14:paraId="56A8950E" w14:textId="77777777" w:rsidR="00CA1F01" w:rsidRPr="0015530A" w:rsidRDefault="00CA1F01" w:rsidP="00375A2C">
      <w:pPr>
        <w:pStyle w:val="Legenda"/>
        <w:keepNext/>
        <w:rPr>
          <w:lang w:val="en-US"/>
        </w:rPr>
      </w:pPr>
    </w:p>
    <w:p w14:paraId="568B92DE" w14:textId="77777777" w:rsidR="00CA1F01" w:rsidRPr="0015530A" w:rsidRDefault="00CA1F01" w:rsidP="00AA5C07">
      <w:pPr>
        <w:pStyle w:val="Legenda"/>
        <w:keepNext/>
        <w:jc w:val="right"/>
        <w:rPr>
          <w:lang w:val="en-US"/>
        </w:rPr>
      </w:pPr>
    </w:p>
    <w:p w14:paraId="620D3AD6" w14:textId="34F9E3A0" w:rsidR="00B32AEB" w:rsidRPr="0015530A" w:rsidRDefault="00B32AEB" w:rsidP="00B32AEB">
      <w:pPr>
        <w:pStyle w:val="Legenda"/>
        <w:keepNext/>
        <w:rPr>
          <w:lang w:val="en-US"/>
        </w:rPr>
      </w:pPr>
      <w:r w:rsidRPr="0015530A">
        <w:rPr>
          <w:lang w:val="en-US"/>
        </w:rPr>
        <w:t xml:space="preserve">Table </w:t>
      </w:r>
      <w:r w:rsidR="000D1BA3">
        <w:fldChar w:fldCharType="begin"/>
      </w:r>
      <w:r w:rsidR="000D1BA3" w:rsidRPr="0015530A">
        <w:rPr>
          <w:lang w:val="en-US"/>
        </w:rPr>
        <w:instrText xml:space="preserve"> SEQ Table \* ARABIC </w:instrText>
      </w:r>
      <w:r w:rsidR="000D1BA3">
        <w:fldChar w:fldCharType="separate"/>
      </w:r>
      <w:r w:rsidR="00B17F53">
        <w:rPr>
          <w:noProof/>
          <w:lang w:val="en-US"/>
        </w:rPr>
        <w:t>1</w:t>
      </w:r>
      <w:r w:rsidR="000D1BA3">
        <w:rPr>
          <w:noProof/>
        </w:rPr>
        <w:fldChar w:fldCharType="end"/>
      </w:r>
      <w:r w:rsidRPr="0015530A">
        <w:rPr>
          <w:lang w:val="en-US"/>
        </w:rPr>
        <w:t xml:space="preserve"> - Ketamine infusion sessions</w:t>
      </w:r>
      <w:r w:rsidR="009E63E7" w:rsidRPr="0015530A">
        <w:rPr>
          <w:lang w:val="en-US"/>
        </w:rPr>
        <w:t xml:space="preserve"> – dosing details</w:t>
      </w:r>
      <w:r w:rsidRPr="0015530A">
        <w:rPr>
          <w:lang w:val="en-US"/>
        </w:rPr>
        <w:t xml:space="preserve"> by participant</w:t>
      </w:r>
    </w:p>
    <w:tbl>
      <w:tblPr>
        <w:tblStyle w:val="SimplesTabela3"/>
        <w:tblW w:w="0" w:type="auto"/>
        <w:tblLook w:val="04A0" w:firstRow="1" w:lastRow="0" w:firstColumn="1" w:lastColumn="0" w:noHBand="0" w:noVBand="1"/>
      </w:tblPr>
      <w:tblGrid>
        <w:gridCol w:w="1134"/>
        <w:gridCol w:w="2263"/>
        <w:gridCol w:w="1699"/>
        <w:gridCol w:w="1699"/>
      </w:tblGrid>
      <w:tr w:rsidR="00FD1725" w14:paraId="3C2B00F3" w14:textId="77777777" w:rsidTr="00DE3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</w:tcPr>
          <w:p w14:paraId="5A353812" w14:textId="3747AB47" w:rsidR="00FD1725" w:rsidRPr="00FB596F" w:rsidRDefault="00FD1725" w:rsidP="00375A2C">
            <w:pPr>
              <w:pStyle w:val="Legenda"/>
              <w:keepNext/>
              <w:rPr>
                <w:b w:val="0"/>
                <w:bCs w:val="0"/>
                <w:i w:val="0"/>
                <w:iCs w:val="0"/>
              </w:rPr>
            </w:pPr>
            <w:bookmarkStart w:id="0" w:name="_Hlk210231711"/>
            <w:r>
              <w:rPr>
                <w:rFonts w:cstheme="minorHAnsi"/>
                <w:b w:val="0"/>
                <w:bCs w:val="0"/>
                <w:i w:val="0"/>
                <w:iCs w:val="0"/>
                <w:color w:val="264A6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2263" w:type="dxa"/>
          </w:tcPr>
          <w:p w14:paraId="46B4E25B" w14:textId="1E097E94" w:rsidR="00FD1725" w:rsidRPr="00CA5813" w:rsidRDefault="00AB4801" w:rsidP="00375A2C">
            <w:pPr>
              <w:pStyle w:val="Legenda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 w:val="0"/>
                <w:iCs w:val="0"/>
              </w:rPr>
            </w:pPr>
            <w:r>
              <w:rPr>
                <w:b w:val="0"/>
                <w:bCs w:val="0"/>
                <w:i w:val="0"/>
                <w:iCs w:val="0"/>
              </w:rPr>
              <w:t>I</w:t>
            </w:r>
            <w:r w:rsidRPr="00AB4801">
              <w:rPr>
                <w:b w:val="0"/>
                <w:bCs w:val="0"/>
                <w:i w:val="0"/>
                <w:iCs w:val="0"/>
              </w:rPr>
              <w:t>nitial dose</w:t>
            </w:r>
          </w:p>
        </w:tc>
        <w:tc>
          <w:tcPr>
            <w:tcW w:w="1699" w:type="dxa"/>
          </w:tcPr>
          <w:p w14:paraId="245C9DDE" w14:textId="3BC6E545" w:rsidR="00FD1725" w:rsidRPr="00CA5813" w:rsidRDefault="00FD1725" w:rsidP="00375A2C">
            <w:pPr>
              <w:pStyle w:val="Legenda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 w:val="0"/>
                <w:iCs w:val="0"/>
              </w:rPr>
            </w:pPr>
            <w:r w:rsidRPr="00CA5813">
              <w:rPr>
                <w:b w:val="0"/>
                <w:bCs w:val="0"/>
                <w:i w:val="0"/>
                <w:iCs w:val="0"/>
              </w:rPr>
              <w:t>Median dose (m</w:t>
            </w:r>
            <w:r>
              <w:rPr>
                <w:b w:val="0"/>
                <w:bCs w:val="0"/>
                <w:i w:val="0"/>
                <w:iCs w:val="0"/>
              </w:rPr>
              <w:t>g)</w:t>
            </w:r>
          </w:p>
        </w:tc>
        <w:tc>
          <w:tcPr>
            <w:tcW w:w="1699" w:type="dxa"/>
          </w:tcPr>
          <w:p w14:paraId="10211B34" w14:textId="51848AF4" w:rsidR="00FD1725" w:rsidRPr="00B84D7A" w:rsidRDefault="00FD1725" w:rsidP="00375A2C">
            <w:pPr>
              <w:pStyle w:val="Legenda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 w:val="0"/>
                <w:iCs w:val="0"/>
              </w:rPr>
            </w:pPr>
            <w:r w:rsidRPr="00B84D7A">
              <w:rPr>
                <w:b w:val="0"/>
                <w:bCs w:val="0"/>
                <w:i w:val="0"/>
                <w:iCs w:val="0"/>
              </w:rPr>
              <w:t>Maximum dose (mg)</w:t>
            </w:r>
          </w:p>
        </w:tc>
      </w:tr>
      <w:tr w:rsidR="00FD1725" w14:paraId="4E27DB31" w14:textId="77777777" w:rsidTr="00DE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8D047C9" w14:textId="276440FA" w:rsidR="00FD1725" w:rsidRDefault="00FD1725" w:rsidP="00375A2C">
            <w:pPr>
              <w:pStyle w:val="Legenda"/>
              <w:keepNext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1</w:t>
            </w:r>
          </w:p>
        </w:tc>
        <w:tc>
          <w:tcPr>
            <w:tcW w:w="2263" w:type="dxa"/>
          </w:tcPr>
          <w:p w14:paraId="495EDE3C" w14:textId="43639A40" w:rsidR="00FD1725" w:rsidRDefault="000F1833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28.9 mg</w:t>
            </w:r>
          </w:p>
        </w:tc>
        <w:tc>
          <w:tcPr>
            <w:tcW w:w="1699" w:type="dxa"/>
          </w:tcPr>
          <w:p w14:paraId="57807312" w14:textId="71646671" w:rsidR="00FD1725" w:rsidRDefault="00FD1725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814BEA">
              <w:rPr>
                <w:i w:val="0"/>
                <w:iCs w:val="0"/>
              </w:rPr>
              <w:t>55.0 mg</w:t>
            </w:r>
          </w:p>
        </w:tc>
        <w:tc>
          <w:tcPr>
            <w:tcW w:w="1699" w:type="dxa"/>
          </w:tcPr>
          <w:p w14:paraId="75CB5A1E" w14:textId="42815B6C" w:rsidR="00FD1725" w:rsidRDefault="00FD1725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AA5C07">
              <w:rPr>
                <w:i w:val="0"/>
                <w:iCs w:val="0"/>
              </w:rPr>
              <w:t>66.5 mg</w:t>
            </w:r>
          </w:p>
        </w:tc>
      </w:tr>
      <w:tr w:rsidR="00FD1725" w14:paraId="5DA8B61A" w14:textId="77777777" w:rsidTr="00DE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2F2F2" w:themeFill="background1" w:themeFillShade="F2"/>
          </w:tcPr>
          <w:p w14:paraId="6A10D6BE" w14:textId="4C1D8917" w:rsidR="00FD1725" w:rsidRDefault="00FD1725" w:rsidP="00375A2C">
            <w:pPr>
              <w:pStyle w:val="Legenda"/>
              <w:keepNext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2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230B1F1A" w14:textId="0A48D7A0" w:rsidR="00FD1725" w:rsidRDefault="000F1833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21 mg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7CB4E762" w14:textId="0EC83069" w:rsidR="00FD1725" w:rsidRDefault="00FD1725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CA0C2D">
              <w:rPr>
                <w:i w:val="0"/>
                <w:iCs w:val="0"/>
              </w:rPr>
              <w:t>37.4 mg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431D8A9F" w14:textId="4AF78B79" w:rsidR="00FD1725" w:rsidRDefault="00FD1725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CB33C1">
              <w:rPr>
                <w:i w:val="0"/>
                <w:iCs w:val="0"/>
              </w:rPr>
              <w:t>41 mg</w:t>
            </w:r>
          </w:p>
        </w:tc>
      </w:tr>
      <w:tr w:rsidR="00FD1725" w14:paraId="1E92B893" w14:textId="77777777" w:rsidTr="00DE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C5EEFB8" w14:textId="24212221" w:rsidR="00FD1725" w:rsidRDefault="00FD1725" w:rsidP="00375A2C">
            <w:pPr>
              <w:pStyle w:val="Legenda"/>
              <w:keepNext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3</w:t>
            </w:r>
          </w:p>
        </w:tc>
        <w:tc>
          <w:tcPr>
            <w:tcW w:w="2263" w:type="dxa"/>
          </w:tcPr>
          <w:p w14:paraId="511F2B60" w14:textId="4EED4885" w:rsidR="00FD1725" w:rsidRDefault="00D46A38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18 mg</w:t>
            </w:r>
          </w:p>
        </w:tc>
        <w:tc>
          <w:tcPr>
            <w:tcW w:w="1699" w:type="dxa"/>
          </w:tcPr>
          <w:p w14:paraId="33CFF14B" w14:textId="085F2F7B" w:rsidR="00FD1725" w:rsidRDefault="00FD1725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t>38.8 mg</w:t>
            </w:r>
          </w:p>
        </w:tc>
        <w:tc>
          <w:tcPr>
            <w:tcW w:w="1699" w:type="dxa"/>
          </w:tcPr>
          <w:p w14:paraId="4B68A7E8" w14:textId="0ACEE1CE" w:rsidR="00FD1725" w:rsidRDefault="00FD1725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t>50 mg</w:t>
            </w:r>
          </w:p>
        </w:tc>
      </w:tr>
      <w:tr w:rsidR="00FD1725" w14:paraId="3C0CEE5B" w14:textId="77777777" w:rsidTr="00DE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2F2F2" w:themeFill="background1" w:themeFillShade="F2"/>
          </w:tcPr>
          <w:p w14:paraId="7DBF9A5E" w14:textId="26271F9C" w:rsidR="00FD1725" w:rsidRDefault="00FD1725" w:rsidP="00375A2C">
            <w:pPr>
              <w:pStyle w:val="Legenda"/>
              <w:keepNext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4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3A92067A" w14:textId="48F2F764" w:rsidR="00FD1725" w:rsidRDefault="00F02DEE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16 mg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0F0F59C1" w14:textId="479D5771" w:rsidR="00FD1725" w:rsidRDefault="00FD1725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t>23.9 mg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5AF2F603" w14:textId="14F2990C" w:rsidR="00FD1725" w:rsidRDefault="00FD1725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t>47 mg</w:t>
            </w:r>
          </w:p>
        </w:tc>
      </w:tr>
      <w:tr w:rsidR="00FD1725" w14:paraId="1B62D097" w14:textId="77777777" w:rsidTr="00DE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3CBAD20" w14:textId="19A8DCEC" w:rsidR="00FD1725" w:rsidRDefault="00FD1725" w:rsidP="00375A2C">
            <w:pPr>
              <w:pStyle w:val="Legenda"/>
              <w:keepNext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5</w:t>
            </w:r>
          </w:p>
        </w:tc>
        <w:tc>
          <w:tcPr>
            <w:tcW w:w="2263" w:type="dxa"/>
          </w:tcPr>
          <w:p w14:paraId="17BDA32F" w14:textId="507F27F5" w:rsidR="00FD1725" w:rsidRDefault="006D21D8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1</w:t>
            </w:r>
            <w:r w:rsidR="00F6063D">
              <w:rPr>
                <w:i w:val="0"/>
                <w:iCs w:val="0"/>
              </w:rPr>
              <w:t>6</w:t>
            </w:r>
            <w:r w:rsidR="00C37F75">
              <w:rPr>
                <w:i w:val="0"/>
                <w:iCs w:val="0"/>
              </w:rPr>
              <w:t xml:space="preserve"> mg</w:t>
            </w:r>
          </w:p>
        </w:tc>
        <w:tc>
          <w:tcPr>
            <w:tcW w:w="1699" w:type="dxa"/>
          </w:tcPr>
          <w:p w14:paraId="6129FBEB" w14:textId="772F9233" w:rsidR="00FD1725" w:rsidRDefault="00FD1725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t>32.7 mg</w:t>
            </w:r>
          </w:p>
        </w:tc>
        <w:tc>
          <w:tcPr>
            <w:tcW w:w="1699" w:type="dxa"/>
          </w:tcPr>
          <w:p w14:paraId="22B248E7" w14:textId="572C3F76" w:rsidR="00FD1725" w:rsidRDefault="00FD1725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A7FD4">
              <w:rPr>
                <w:i w:val="0"/>
                <w:iCs w:val="0"/>
              </w:rPr>
              <w:t>47 mg</w:t>
            </w:r>
          </w:p>
        </w:tc>
      </w:tr>
      <w:tr w:rsidR="00FD1725" w14:paraId="353D3BAE" w14:textId="77777777" w:rsidTr="00DE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2F2F2" w:themeFill="background1" w:themeFillShade="F2"/>
          </w:tcPr>
          <w:p w14:paraId="0D30D6F0" w14:textId="7E2FF81B" w:rsidR="00FD1725" w:rsidRDefault="00FD1725" w:rsidP="00375A2C">
            <w:pPr>
              <w:pStyle w:val="Legenda"/>
              <w:keepNext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6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25B26644" w14:textId="30BDDABB" w:rsidR="00FD1725" w:rsidRDefault="006D21D8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24</w:t>
            </w:r>
            <w:r w:rsidR="00656EAC">
              <w:rPr>
                <w:i w:val="0"/>
                <w:iCs w:val="0"/>
              </w:rPr>
              <w:t xml:space="preserve"> mg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480A1791" w14:textId="49634AA1" w:rsidR="00FD1725" w:rsidRDefault="00FD1725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056B18">
              <w:rPr>
                <w:i w:val="0"/>
                <w:iCs w:val="0"/>
              </w:rPr>
              <w:t>26.3 mg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4636FFD9" w14:textId="09DBAAF9" w:rsidR="00FD1725" w:rsidRDefault="00FD1725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t>38 mg</w:t>
            </w:r>
          </w:p>
        </w:tc>
      </w:tr>
      <w:tr w:rsidR="00FD1725" w14:paraId="3A4CDB84" w14:textId="77777777" w:rsidTr="00DE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0AE765D" w14:textId="114E2199" w:rsidR="00FD1725" w:rsidRDefault="00FD1725" w:rsidP="00375A2C">
            <w:pPr>
              <w:pStyle w:val="Legenda"/>
              <w:keepNext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7</w:t>
            </w:r>
          </w:p>
        </w:tc>
        <w:tc>
          <w:tcPr>
            <w:tcW w:w="2263" w:type="dxa"/>
          </w:tcPr>
          <w:p w14:paraId="6FFFC7C4" w14:textId="7AFFFBE0" w:rsidR="00FD1725" w:rsidRDefault="008801B6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17 mg</w:t>
            </w:r>
          </w:p>
        </w:tc>
        <w:tc>
          <w:tcPr>
            <w:tcW w:w="1699" w:type="dxa"/>
          </w:tcPr>
          <w:p w14:paraId="429F9F51" w14:textId="111DD273" w:rsidR="00FD1725" w:rsidRDefault="00FD1725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t>42.7 mg</w:t>
            </w:r>
          </w:p>
        </w:tc>
        <w:tc>
          <w:tcPr>
            <w:tcW w:w="1699" w:type="dxa"/>
          </w:tcPr>
          <w:p w14:paraId="00AFBCAC" w14:textId="6A83C3F2" w:rsidR="00FD1725" w:rsidRDefault="00FD1725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t>49.5 mg</w:t>
            </w:r>
          </w:p>
        </w:tc>
      </w:tr>
      <w:tr w:rsidR="00FD1725" w14:paraId="00F6DDD5" w14:textId="77777777" w:rsidTr="00DE3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2F2F2" w:themeFill="background1" w:themeFillShade="F2"/>
          </w:tcPr>
          <w:p w14:paraId="7EEF7B64" w14:textId="7D6BA4F3" w:rsidR="00FD1725" w:rsidRDefault="00FD1725" w:rsidP="00375A2C">
            <w:pPr>
              <w:pStyle w:val="Legenda"/>
              <w:keepNext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8</w:t>
            </w:r>
          </w:p>
        </w:tc>
        <w:tc>
          <w:tcPr>
            <w:tcW w:w="2263" w:type="dxa"/>
            <w:shd w:val="clear" w:color="auto" w:fill="F2F2F2" w:themeFill="background1" w:themeFillShade="F2"/>
          </w:tcPr>
          <w:p w14:paraId="445D9700" w14:textId="2BB5E77A" w:rsidR="00FD1725" w:rsidRDefault="008801B6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23,45 mg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5576B596" w14:textId="0A039DDE" w:rsidR="00FD1725" w:rsidRDefault="00FD1725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t>40.5 mg</w:t>
            </w:r>
          </w:p>
        </w:tc>
        <w:tc>
          <w:tcPr>
            <w:tcW w:w="1699" w:type="dxa"/>
            <w:shd w:val="clear" w:color="auto" w:fill="F2F2F2" w:themeFill="background1" w:themeFillShade="F2"/>
          </w:tcPr>
          <w:p w14:paraId="46212C7C" w14:textId="01C0BDE4" w:rsidR="00FD1725" w:rsidRDefault="00FD1725" w:rsidP="00375A2C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92FE9">
              <w:rPr>
                <w:i w:val="0"/>
                <w:iCs w:val="0"/>
              </w:rPr>
              <w:t>50.25 mg</w:t>
            </w:r>
          </w:p>
        </w:tc>
      </w:tr>
      <w:tr w:rsidR="00FD1725" w14:paraId="6AA8AABB" w14:textId="77777777" w:rsidTr="00DE3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64364A9" w14:textId="63AABB79" w:rsidR="00FD1725" w:rsidRDefault="00FD1725" w:rsidP="00375A2C">
            <w:pPr>
              <w:pStyle w:val="Legenda"/>
              <w:keepNext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9</w:t>
            </w:r>
          </w:p>
        </w:tc>
        <w:tc>
          <w:tcPr>
            <w:tcW w:w="2263" w:type="dxa"/>
          </w:tcPr>
          <w:p w14:paraId="52797060" w14:textId="5D482A8B" w:rsidR="00FD1725" w:rsidRDefault="00F16DAC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17,3 mg</w:t>
            </w:r>
          </w:p>
        </w:tc>
        <w:tc>
          <w:tcPr>
            <w:tcW w:w="1699" w:type="dxa"/>
          </w:tcPr>
          <w:p w14:paraId="17D8E992" w14:textId="2DFF3CF0" w:rsidR="00FD1725" w:rsidRDefault="00FD1725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AF45FC">
              <w:rPr>
                <w:i w:val="0"/>
                <w:iCs w:val="0"/>
              </w:rPr>
              <w:t>38.2 mg</w:t>
            </w:r>
          </w:p>
        </w:tc>
        <w:tc>
          <w:tcPr>
            <w:tcW w:w="1699" w:type="dxa"/>
          </w:tcPr>
          <w:p w14:paraId="77853F95" w14:textId="61D83BFE" w:rsidR="00FD1725" w:rsidRDefault="00FD1725" w:rsidP="00375A2C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>
              <w:t>41.4 mg</w:t>
            </w:r>
          </w:p>
        </w:tc>
      </w:tr>
      <w:bookmarkEnd w:id="0"/>
    </w:tbl>
    <w:p w14:paraId="53D06DEC" w14:textId="77777777" w:rsidR="00CA1F01" w:rsidRDefault="00CA1F01" w:rsidP="00375A2C">
      <w:pPr>
        <w:pStyle w:val="Legenda"/>
        <w:keepNext/>
      </w:pPr>
    </w:p>
    <w:p w14:paraId="0EC811F2" w14:textId="77777777" w:rsidR="00C13186" w:rsidRPr="00C13186" w:rsidRDefault="00C13186" w:rsidP="00C13186"/>
    <w:p w14:paraId="6851889A" w14:textId="755BC992" w:rsidR="00334288" w:rsidRDefault="00334288" w:rsidP="00334288">
      <w:pPr>
        <w:pStyle w:val="Legenda"/>
        <w:keepNext/>
      </w:pPr>
    </w:p>
    <w:p w14:paraId="46138998" w14:textId="72EEA8C3" w:rsidR="000D1BA3" w:rsidRPr="0015530A" w:rsidRDefault="000D1BA3" w:rsidP="000D1BA3">
      <w:pPr>
        <w:pStyle w:val="Legenda"/>
        <w:keepNext/>
        <w:rPr>
          <w:lang w:val="en-US"/>
        </w:rPr>
      </w:pPr>
      <w:r w:rsidRPr="0015530A">
        <w:rPr>
          <w:lang w:val="en-US"/>
        </w:rPr>
        <w:t xml:space="preserve">Table </w:t>
      </w:r>
      <w:r>
        <w:fldChar w:fldCharType="begin"/>
      </w:r>
      <w:r w:rsidRPr="0015530A">
        <w:rPr>
          <w:lang w:val="en-US"/>
        </w:rPr>
        <w:instrText xml:space="preserve"> SEQ Table \* ARABIC </w:instrText>
      </w:r>
      <w:r>
        <w:fldChar w:fldCharType="separate"/>
      </w:r>
      <w:r w:rsidR="00B17F53">
        <w:rPr>
          <w:noProof/>
          <w:lang w:val="en-US"/>
        </w:rPr>
        <w:t>2</w:t>
      </w:r>
      <w:r>
        <w:rPr>
          <w:noProof/>
        </w:rPr>
        <w:fldChar w:fldCharType="end"/>
      </w:r>
      <w:r w:rsidRPr="0015530A">
        <w:rPr>
          <w:lang w:val="en-US"/>
        </w:rPr>
        <w:t xml:space="preserve"> -Self-reported adverse events during ketamine treatment (n=9). Values represent the number (%) of patients who experienced each effect at least once, based on repeated session-by-session questionnaires.</w:t>
      </w:r>
    </w:p>
    <w:tbl>
      <w:tblPr>
        <w:tblStyle w:val="SimplesTabela3"/>
        <w:tblW w:w="8505" w:type="dxa"/>
        <w:tblLook w:val="04A0" w:firstRow="1" w:lastRow="0" w:firstColumn="1" w:lastColumn="0" w:noHBand="0" w:noVBand="1"/>
      </w:tblPr>
      <w:tblGrid>
        <w:gridCol w:w="6379"/>
        <w:gridCol w:w="2126"/>
      </w:tblGrid>
      <w:tr w:rsidR="004A47E8" w14:paraId="67A92398" w14:textId="77777777" w:rsidTr="00293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79" w:type="dxa"/>
          </w:tcPr>
          <w:p w14:paraId="230578AE" w14:textId="767C247F" w:rsidR="004A47E8" w:rsidRPr="00FB596F" w:rsidRDefault="002935B0" w:rsidP="00A824C2">
            <w:pPr>
              <w:pStyle w:val="Legenda"/>
              <w:keepNext/>
              <w:rPr>
                <w:b w:val="0"/>
                <w:bCs w:val="0"/>
                <w:i w:val="0"/>
                <w:iCs w:val="0"/>
              </w:rPr>
            </w:pPr>
            <w:r>
              <w:rPr>
                <w:b w:val="0"/>
                <w:bCs w:val="0"/>
                <w:i w:val="0"/>
                <w:iCs w:val="0"/>
              </w:rPr>
              <w:t>Adverse event</w:t>
            </w:r>
          </w:p>
        </w:tc>
        <w:tc>
          <w:tcPr>
            <w:tcW w:w="2126" w:type="dxa"/>
          </w:tcPr>
          <w:p w14:paraId="23F3656F" w14:textId="7EF2EFC3" w:rsidR="004A47E8" w:rsidRPr="00CA5813" w:rsidRDefault="002935B0" w:rsidP="00A824C2">
            <w:pPr>
              <w:pStyle w:val="Legenda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 w:val="0"/>
                <w:iCs w:val="0"/>
              </w:rPr>
            </w:pPr>
            <w:r>
              <w:rPr>
                <w:b w:val="0"/>
                <w:bCs w:val="0"/>
                <w:i w:val="0"/>
                <w:iCs w:val="0"/>
              </w:rPr>
              <w:t>n (%)</w:t>
            </w:r>
          </w:p>
        </w:tc>
      </w:tr>
      <w:tr w:rsidR="001F0703" w14:paraId="6EE37B93" w14:textId="77777777" w:rsidTr="0029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5EC76385" w14:textId="76E1F024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Chest pain</w:t>
            </w:r>
          </w:p>
        </w:tc>
        <w:tc>
          <w:tcPr>
            <w:tcW w:w="2126" w:type="dxa"/>
          </w:tcPr>
          <w:p w14:paraId="2241D556" w14:textId="62E66B0E" w:rsidR="001F0703" w:rsidRDefault="001F0703" w:rsidP="001F0703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3 (33.3%)</w:t>
            </w:r>
          </w:p>
        </w:tc>
      </w:tr>
      <w:tr w:rsidR="001F0703" w14:paraId="26FB1695" w14:textId="77777777" w:rsidTr="00293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2F2F2" w:themeFill="background1" w:themeFillShade="F2"/>
          </w:tcPr>
          <w:p w14:paraId="2808A958" w14:textId="42700BE1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Agitatio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F556105" w14:textId="7B85F11E" w:rsidR="001F0703" w:rsidRDefault="001F0703" w:rsidP="001F0703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4 (44.4%)</w:t>
            </w:r>
          </w:p>
        </w:tc>
      </w:tr>
      <w:tr w:rsidR="001F0703" w14:paraId="2F020FDB" w14:textId="77777777" w:rsidTr="0029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099E1857" w14:textId="33D39BDB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Irritability</w:t>
            </w:r>
          </w:p>
        </w:tc>
        <w:tc>
          <w:tcPr>
            <w:tcW w:w="2126" w:type="dxa"/>
          </w:tcPr>
          <w:p w14:paraId="11187CA7" w14:textId="50A9183C" w:rsidR="001F0703" w:rsidRDefault="001F0703" w:rsidP="001F0703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3 (33.3%)</w:t>
            </w:r>
          </w:p>
        </w:tc>
      </w:tr>
      <w:tr w:rsidR="001F0703" w14:paraId="2BA7B6EB" w14:textId="77777777" w:rsidTr="00293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2F2F2" w:themeFill="background1" w:themeFillShade="F2"/>
          </w:tcPr>
          <w:p w14:paraId="7D26FEC6" w14:textId="46A1ED8C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Anxiet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C08F74D" w14:textId="4EE381C3" w:rsidR="001F0703" w:rsidRDefault="001F0703" w:rsidP="001F0703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4 (44.4%)</w:t>
            </w:r>
          </w:p>
        </w:tc>
      </w:tr>
      <w:tr w:rsidR="001F0703" w14:paraId="2B724819" w14:textId="77777777" w:rsidTr="0029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5C211F06" w14:textId="616E100C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Negative or despairing thoughts</w:t>
            </w:r>
          </w:p>
        </w:tc>
        <w:tc>
          <w:tcPr>
            <w:tcW w:w="2126" w:type="dxa"/>
          </w:tcPr>
          <w:p w14:paraId="7DB01838" w14:textId="52755873" w:rsidR="001F0703" w:rsidRDefault="001F0703" w:rsidP="001F0703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3 (33.3%)</w:t>
            </w:r>
          </w:p>
        </w:tc>
      </w:tr>
      <w:tr w:rsidR="001F0703" w14:paraId="48CA916C" w14:textId="77777777" w:rsidTr="00293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2F2F2" w:themeFill="background1" w:themeFillShade="F2"/>
          </w:tcPr>
          <w:p w14:paraId="5A44B35C" w14:textId="765B2045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Somnolenc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8A1A6D1" w14:textId="7EF554CF" w:rsidR="001F0703" w:rsidRDefault="001F0703" w:rsidP="001F0703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6 (66.7%)</w:t>
            </w:r>
          </w:p>
        </w:tc>
      </w:tr>
      <w:tr w:rsidR="001F0703" w14:paraId="2583FDF1" w14:textId="77777777" w:rsidTr="0029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1E39C36A" w14:textId="7ACEB982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Dizziness</w:t>
            </w:r>
          </w:p>
        </w:tc>
        <w:tc>
          <w:tcPr>
            <w:tcW w:w="2126" w:type="dxa"/>
          </w:tcPr>
          <w:p w14:paraId="290A718E" w14:textId="565E8854" w:rsidR="001F0703" w:rsidRDefault="001F0703" w:rsidP="001F0703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5 (55.6%)</w:t>
            </w:r>
          </w:p>
        </w:tc>
      </w:tr>
      <w:tr w:rsidR="001F0703" w14:paraId="48396792" w14:textId="77777777" w:rsidTr="00293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2F2F2" w:themeFill="background1" w:themeFillShade="F2"/>
          </w:tcPr>
          <w:p w14:paraId="53B1DB98" w14:textId="50955ED2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Visual disturbance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9423646" w14:textId="3B2CC55C" w:rsidR="001F0703" w:rsidRDefault="001F0703" w:rsidP="001F0703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6 (66.7%)</w:t>
            </w:r>
          </w:p>
        </w:tc>
      </w:tr>
      <w:tr w:rsidR="001F0703" w14:paraId="64C19F62" w14:textId="77777777" w:rsidTr="0029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5D472846" w14:textId="66CFDD09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Auditory disturbances</w:t>
            </w:r>
          </w:p>
        </w:tc>
        <w:tc>
          <w:tcPr>
            <w:tcW w:w="2126" w:type="dxa"/>
          </w:tcPr>
          <w:p w14:paraId="0DE0F646" w14:textId="2022CD93" w:rsidR="001F0703" w:rsidRDefault="001F0703" w:rsidP="001F0703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4 (44.4%)</w:t>
            </w:r>
          </w:p>
        </w:tc>
      </w:tr>
      <w:tr w:rsidR="001F0703" w14:paraId="5F005E69" w14:textId="77777777" w:rsidTr="007B6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2F2F2" w:themeFill="background1" w:themeFillShade="F2"/>
          </w:tcPr>
          <w:p w14:paraId="46E601D6" w14:textId="723547E2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Nausea and vomiting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0E15180" w14:textId="01138DE2" w:rsidR="001F0703" w:rsidRDefault="001F0703" w:rsidP="001F0703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2 (22.2%)</w:t>
            </w:r>
          </w:p>
        </w:tc>
      </w:tr>
      <w:tr w:rsidR="001F0703" w14:paraId="68106C77" w14:textId="77777777" w:rsidTr="0029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2C32C3DB" w14:textId="6636D66A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Increased urinary frequency</w:t>
            </w:r>
          </w:p>
        </w:tc>
        <w:tc>
          <w:tcPr>
            <w:tcW w:w="2126" w:type="dxa"/>
          </w:tcPr>
          <w:p w14:paraId="3290621B" w14:textId="60CC8D01" w:rsidR="001F0703" w:rsidRDefault="001F0703" w:rsidP="001F0703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3 (33.3%)</w:t>
            </w:r>
          </w:p>
        </w:tc>
      </w:tr>
      <w:tr w:rsidR="001F0703" w14:paraId="73BB35EE" w14:textId="77777777" w:rsidTr="007B6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2F2F2" w:themeFill="background1" w:themeFillShade="F2"/>
          </w:tcPr>
          <w:p w14:paraId="591DF615" w14:textId="224A4545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Shortness of breath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D767033" w14:textId="16501CBE" w:rsidR="001F0703" w:rsidRDefault="001F0703" w:rsidP="001F0703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3 (33.3%)</w:t>
            </w:r>
          </w:p>
        </w:tc>
      </w:tr>
      <w:tr w:rsidR="001F0703" w14:paraId="41A717DC" w14:textId="77777777" w:rsidTr="00293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7010F0C1" w14:textId="1A6B731A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Hypersalivation</w:t>
            </w:r>
          </w:p>
        </w:tc>
        <w:tc>
          <w:tcPr>
            <w:tcW w:w="2126" w:type="dxa"/>
          </w:tcPr>
          <w:p w14:paraId="54F121B6" w14:textId="272B6A43" w:rsidR="001F0703" w:rsidRDefault="001F0703" w:rsidP="001F0703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2 (22.2%)</w:t>
            </w:r>
          </w:p>
        </w:tc>
      </w:tr>
      <w:tr w:rsidR="001F0703" w14:paraId="26B9E699" w14:textId="77777777" w:rsidTr="007B6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2F2F2" w:themeFill="background1" w:themeFillShade="F2"/>
          </w:tcPr>
          <w:p w14:paraId="424B3D78" w14:textId="4798608F" w:rsidR="001F0703" w:rsidRDefault="001F0703" w:rsidP="001F0703">
            <w:pPr>
              <w:pStyle w:val="Legenda"/>
              <w:keepNext/>
              <w:rPr>
                <w:i w:val="0"/>
                <w:iCs w:val="0"/>
              </w:rPr>
            </w:pPr>
            <w:r w:rsidRPr="002B7600">
              <w:t>Muscle stiffnes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B8209AC" w14:textId="3BBD2E15" w:rsidR="001F0703" w:rsidRDefault="001F0703" w:rsidP="001F0703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2B7600">
              <w:t>2 (22.2%)</w:t>
            </w:r>
          </w:p>
        </w:tc>
      </w:tr>
    </w:tbl>
    <w:p w14:paraId="274247E5" w14:textId="77777777" w:rsidR="004D47F2" w:rsidRPr="004D47F2" w:rsidRDefault="004D47F2" w:rsidP="004D47F2"/>
    <w:p w14:paraId="19CEEF72" w14:textId="77777777" w:rsidR="009D7027" w:rsidRDefault="009D7027" w:rsidP="009D7027"/>
    <w:p w14:paraId="0C5EDD18" w14:textId="77777777" w:rsidR="00063BD3" w:rsidRDefault="00063BD3" w:rsidP="009D7027"/>
    <w:p w14:paraId="7FBE1BE2" w14:textId="77777777" w:rsidR="00063BD3" w:rsidRDefault="00063BD3" w:rsidP="009D7027"/>
    <w:p w14:paraId="38E3F680" w14:textId="77777777" w:rsidR="00063BD3" w:rsidRDefault="00063BD3" w:rsidP="009D7027"/>
    <w:p w14:paraId="38338D07" w14:textId="77777777" w:rsidR="00063BD3" w:rsidRDefault="00063BD3" w:rsidP="009D7027"/>
    <w:p w14:paraId="62771D6B" w14:textId="77777777" w:rsidR="00063BD3" w:rsidRDefault="00063BD3" w:rsidP="009D7027"/>
    <w:p w14:paraId="22D30343" w14:textId="77777777" w:rsidR="00063BD3" w:rsidRDefault="00063BD3" w:rsidP="009D7027"/>
    <w:p w14:paraId="34CAD4C6" w14:textId="77777777" w:rsidR="00063BD3" w:rsidRDefault="00063BD3" w:rsidP="009D7027"/>
    <w:p w14:paraId="25CECB5F" w14:textId="77777777" w:rsidR="00063BD3" w:rsidRDefault="00063BD3" w:rsidP="009D7027"/>
    <w:p w14:paraId="46E52CB9" w14:textId="77777777" w:rsidR="00063BD3" w:rsidRDefault="00063BD3" w:rsidP="009D7027"/>
    <w:p w14:paraId="302E9855" w14:textId="77777777" w:rsidR="00063BD3" w:rsidRDefault="00063BD3" w:rsidP="009D7027"/>
    <w:p w14:paraId="5F7A3D90" w14:textId="77777777" w:rsidR="00063BD3" w:rsidRDefault="00063BD3" w:rsidP="009D7027"/>
    <w:p w14:paraId="4C7E1E3E" w14:textId="77777777" w:rsidR="00063BD3" w:rsidRDefault="00063BD3" w:rsidP="009D7027"/>
    <w:p w14:paraId="4B9A8193" w14:textId="77777777" w:rsidR="00063BD3" w:rsidRDefault="00063BD3" w:rsidP="009D7027"/>
    <w:p w14:paraId="4FCE2C8A" w14:textId="77777777" w:rsidR="00063BD3" w:rsidRDefault="00063BD3" w:rsidP="009D7027"/>
    <w:p w14:paraId="271F5E0E" w14:textId="77777777" w:rsidR="00063BD3" w:rsidRDefault="00063BD3" w:rsidP="009D7027"/>
    <w:p w14:paraId="283AFD29" w14:textId="77777777" w:rsidR="00063BD3" w:rsidRDefault="00063BD3" w:rsidP="009D7027"/>
    <w:p w14:paraId="278F77F9" w14:textId="77777777" w:rsidR="00063BD3" w:rsidRDefault="00063BD3" w:rsidP="009D7027"/>
    <w:p w14:paraId="2EE80A7E" w14:textId="77777777" w:rsidR="00063BD3" w:rsidRDefault="00063BD3" w:rsidP="009D7027"/>
    <w:p w14:paraId="4560DD4F" w14:textId="77777777" w:rsidR="00063BD3" w:rsidRDefault="00063BD3" w:rsidP="009D7027"/>
    <w:p w14:paraId="7E5E5E8F" w14:textId="77777777" w:rsidR="00063BD3" w:rsidRDefault="00063BD3" w:rsidP="009D7027"/>
    <w:p w14:paraId="1597CE40" w14:textId="77777777" w:rsidR="00063BD3" w:rsidRDefault="00063BD3" w:rsidP="009D7027"/>
    <w:p w14:paraId="7AA9AF8F" w14:textId="77777777" w:rsidR="00063BD3" w:rsidRDefault="00063BD3" w:rsidP="009D7027"/>
    <w:p w14:paraId="370021D1" w14:textId="77777777" w:rsidR="00063BD3" w:rsidRDefault="00063BD3" w:rsidP="009D7027"/>
    <w:p w14:paraId="6C42F913" w14:textId="77777777" w:rsidR="00063BD3" w:rsidRDefault="00063BD3" w:rsidP="009D7027"/>
    <w:p w14:paraId="01EF24F2" w14:textId="77777777" w:rsidR="00063BD3" w:rsidRPr="009D7027" w:rsidRDefault="00063BD3" w:rsidP="009D7027"/>
    <w:p w14:paraId="54D4419E" w14:textId="51AAD553" w:rsidR="009D7027" w:rsidRPr="0015530A" w:rsidRDefault="009D7027" w:rsidP="009D7027">
      <w:pPr>
        <w:pStyle w:val="Legenda"/>
        <w:keepNext/>
        <w:rPr>
          <w:lang w:val="en-US"/>
        </w:rPr>
      </w:pPr>
      <w:r w:rsidRPr="0015530A">
        <w:rPr>
          <w:lang w:val="en-US"/>
        </w:rPr>
        <w:t xml:space="preserve">Table </w:t>
      </w:r>
      <w:r w:rsidR="000D1BA3">
        <w:fldChar w:fldCharType="begin"/>
      </w:r>
      <w:r w:rsidR="000D1BA3" w:rsidRPr="0015530A">
        <w:rPr>
          <w:lang w:val="en-US"/>
        </w:rPr>
        <w:instrText xml:space="preserve"> SEQ Table \* ARABIC </w:instrText>
      </w:r>
      <w:r w:rsidR="000D1BA3">
        <w:fldChar w:fldCharType="separate"/>
      </w:r>
      <w:r w:rsidR="00B17F53">
        <w:rPr>
          <w:noProof/>
          <w:lang w:val="en-US"/>
        </w:rPr>
        <w:t>3</w:t>
      </w:r>
      <w:r w:rsidR="000D1BA3">
        <w:rPr>
          <w:noProof/>
        </w:rPr>
        <w:fldChar w:fldCharType="end"/>
      </w:r>
      <w:r w:rsidRPr="0015530A">
        <w:rPr>
          <w:lang w:val="en-US"/>
        </w:rPr>
        <w:t xml:space="preserve"> - clinical information at follow up</w:t>
      </w:r>
    </w:p>
    <w:tbl>
      <w:tblPr>
        <w:tblStyle w:val="SimplesTabela3"/>
        <w:tblW w:w="8536" w:type="dxa"/>
        <w:tblLook w:val="04A0" w:firstRow="1" w:lastRow="0" w:firstColumn="1" w:lastColumn="0" w:noHBand="0" w:noVBand="1"/>
      </w:tblPr>
      <w:tblGrid>
        <w:gridCol w:w="5387"/>
        <w:gridCol w:w="1276"/>
        <w:gridCol w:w="567"/>
        <w:gridCol w:w="1276"/>
        <w:gridCol w:w="30"/>
      </w:tblGrid>
      <w:tr w:rsidR="006C65D5" w:rsidRPr="005B124F" w14:paraId="30B93839" w14:textId="77777777" w:rsidTr="006C65D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06" w:type="dxa"/>
            <w:gridSpan w:val="4"/>
          </w:tcPr>
          <w:p w14:paraId="6590E07D" w14:textId="6B435076" w:rsidR="006C65D5" w:rsidRPr="009D7027" w:rsidRDefault="006C65D5" w:rsidP="006C65D5">
            <w:pPr>
              <w:pStyle w:val="Legenda"/>
              <w:keepNext/>
              <w:rPr>
                <w:rFonts w:cstheme="minorHAnsi"/>
                <w:b w:val="0"/>
                <w:bCs w:val="0"/>
                <w:i w:val="0"/>
                <w:iCs w:val="0"/>
                <w:color w:val="264A60"/>
                <w:lang w:val="en-GB"/>
              </w:rPr>
            </w:pPr>
            <w:r w:rsidRPr="009D7027">
              <w:rPr>
                <w:rFonts w:cstheme="minorHAnsi"/>
                <w:b w:val="0"/>
                <w:bCs w:val="0"/>
                <w:i w:val="0"/>
                <w:iCs w:val="0"/>
                <w:color w:val="264A60"/>
                <w:lang w:val="en-GB"/>
              </w:rPr>
              <w:t>Clinical Information at Follow-up</w:t>
            </w:r>
          </w:p>
        </w:tc>
      </w:tr>
      <w:tr w:rsidR="006C65D5" w:rsidRPr="009D7027" w14:paraId="0CED137E" w14:textId="77777777" w:rsidTr="006C6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Merge w:val="restart"/>
          </w:tcPr>
          <w:p w14:paraId="4C05650F" w14:textId="20578DD8" w:rsidR="006C65D5" w:rsidRPr="009D7027" w:rsidRDefault="006C65D5" w:rsidP="006C65D5">
            <w:pPr>
              <w:pStyle w:val="Legenda"/>
              <w:keepNext/>
              <w:rPr>
                <w:i w:val="0"/>
                <w:iCs w:val="0"/>
              </w:rPr>
            </w:pPr>
            <w:r w:rsidRPr="009D7027">
              <w:rPr>
                <w:rFonts w:cstheme="minorHAnsi"/>
                <w:i w:val="0"/>
                <w:iCs w:val="0"/>
                <w:color w:val="264A60"/>
                <w:lang w:val="en-GB"/>
              </w:rPr>
              <w:t>Follow up - relapse 0-3M</w:t>
            </w:r>
          </w:p>
        </w:tc>
        <w:tc>
          <w:tcPr>
            <w:tcW w:w="1276" w:type="dxa"/>
          </w:tcPr>
          <w:p w14:paraId="0602BD08" w14:textId="59E95103" w:rsidR="006C65D5" w:rsidRPr="00E73227" w:rsidRDefault="006C65D5" w:rsidP="006C65D5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  <w:lang w:val="en-GB"/>
              </w:rPr>
              <w:t>Yes</w:t>
            </w:r>
          </w:p>
        </w:tc>
        <w:tc>
          <w:tcPr>
            <w:tcW w:w="567" w:type="dxa"/>
          </w:tcPr>
          <w:p w14:paraId="321A8172" w14:textId="66D5CD1C" w:rsidR="006C65D5" w:rsidRPr="00E73227" w:rsidRDefault="006C65D5" w:rsidP="006C65D5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2</w:t>
            </w:r>
          </w:p>
        </w:tc>
        <w:tc>
          <w:tcPr>
            <w:tcW w:w="1306" w:type="dxa"/>
            <w:gridSpan w:val="2"/>
          </w:tcPr>
          <w:p w14:paraId="3DE4CC54" w14:textId="332A9007" w:rsidR="006C65D5" w:rsidRPr="00E73227" w:rsidRDefault="006C65D5" w:rsidP="006C65D5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28,57%</w:t>
            </w:r>
          </w:p>
        </w:tc>
      </w:tr>
      <w:tr w:rsidR="006C65D5" w:rsidRPr="009D7027" w14:paraId="556CEC76" w14:textId="77777777" w:rsidTr="006C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Merge/>
            <w:shd w:val="clear" w:color="auto" w:fill="F2F2F2" w:themeFill="background1" w:themeFillShade="F2"/>
          </w:tcPr>
          <w:p w14:paraId="7D8E0E34" w14:textId="77777777" w:rsidR="006C65D5" w:rsidRPr="009D7027" w:rsidRDefault="006C65D5" w:rsidP="006C65D5">
            <w:pPr>
              <w:pStyle w:val="Legenda"/>
              <w:keepNext/>
              <w:rPr>
                <w:b w:val="0"/>
                <w:bCs w:val="0"/>
                <w:i w:val="0"/>
                <w:iCs w:val="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DC3EBF5" w14:textId="02E422C1" w:rsidR="006C65D5" w:rsidRPr="00E73227" w:rsidRDefault="006C65D5" w:rsidP="006C65D5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03FF4A3" w14:textId="05160129" w:rsidR="006C65D5" w:rsidRPr="00E73227" w:rsidRDefault="006C65D5" w:rsidP="006C65D5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5</w:t>
            </w:r>
          </w:p>
        </w:tc>
        <w:tc>
          <w:tcPr>
            <w:tcW w:w="1306" w:type="dxa"/>
            <w:gridSpan w:val="2"/>
            <w:shd w:val="clear" w:color="auto" w:fill="F2F2F2" w:themeFill="background1" w:themeFillShade="F2"/>
          </w:tcPr>
          <w:p w14:paraId="6098FADD" w14:textId="38373A78" w:rsidR="006C65D5" w:rsidRPr="00E73227" w:rsidRDefault="006C65D5" w:rsidP="006C65D5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71,43%</w:t>
            </w:r>
          </w:p>
        </w:tc>
      </w:tr>
      <w:tr w:rsidR="006C65D5" w:rsidRPr="009D7027" w14:paraId="73984235" w14:textId="77777777" w:rsidTr="006C6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Merge w:val="restart"/>
          </w:tcPr>
          <w:p w14:paraId="39A8FA64" w14:textId="39CADD62" w:rsidR="006C65D5" w:rsidRPr="009D7027" w:rsidRDefault="006C65D5" w:rsidP="006C65D5">
            <w:pPr>
              <w:pStyle w:val="Legenda"/>
              <w:keepNext/>
              <w:rPr>
                <w:i w:val="0"/>
                <w:iCs w:val="0"/>
              </w:rPr>
            </w:pPr>
            <w:r w:rsidRPr="009D7027">
              <w:rPr>
                <w:rFonts w:cstheme="minorHAnsi"/>
                <w:i w:val="0"/>
                <w:iCs w:val="0"/>
                <w:color w:val="264A60"/>
                <w:lang w:val="en-GB"/>
              </w:rPr>
              <w:t>Follow up - relapse 3-6M</w:t>
            </w:r>
          </w:p>
        </w:tc>
        <w:tc>
          <w:tcPr>
            <w:tcW w:w="1276" w:type="dxa"/>
          </w:tcPr>
          <w:p w14:paraId="229AACF7" w14:textId="369BD451" w:rsidR="006C65D5" w:rsidRPr="00E73227" w:rsidRDefault="006C65D5" w:rsidP="006C65D5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  <w:lang w:val="en-GB"/>
              </w:rPr>
              <w:t>Yes</w:t>
            </w:r>
          </w:p>
        </w:tc>
        <w:tc>
          <w:tcPr>
            <w:tcW w:w="567" w:type="dxa"/>
          </w:tcPr>
          <w:p w14:paraId="22EA4305" w14:textId="132CE77E" w:rsidR="006C65D5" w:rsidRPr="00E73227" w:rsidRDefault="006C65D5" w:rsidP="006C65D5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3</w:t>
            </w:r>
          </w:p>
        </w:tc>
        <w:tc>
          <w:tcPr>
            <w:tcW w:w="1306" w:type="dxa"/>
            <w:gridSpan w:val="2"/>
          </w:tcPr>
          <w:p w14:paraId="1019CEA4" w14:textId="3CB98BDD" w:rsidR="006C65D5" w:rsidRPr="00E73227" w:rsidRDefault="006C65D5" w:rsidP="006C65D5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60,00%</w:t>
            </w:r>
          </w:p>
        </w:tc>
      </w:tr>
      <w:tr w:rsidR="006C65D5" w:rsidRPr="009D7027" w14:paraId="1E405175" w14:textId="77777777" w:rsidTr="006C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Merge/>
            <w:shd w:val="clear" w:color="auto" w:fill="F2F2F2" w:themeFill="background1" w:themeFillShade="F2"/>
          </w:tcPr>
          <w:p w14:paraId="1D176E55" w14:textId="77777777" w:rsidR="006C65D5" w:rsidRPr="009D7027" w:rsidRDefault="006C65D5" w:rsidP="006C65D5">
            <w:pPr>
              <w:pStyle w:val="Legenda"/>
              <w:keepNext/>
              <w:rPr>
                <w:b w:val="0"/>
                <w:bCs w:val="0"/>
                <w:i w:val="0"/>
                <w:iCs w:val="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6F07903" w14:textId="353774E1" w:rsidR="006C65D5" w:rsidRPr="00E73227" w:rsidRDefault="006C65D5" w:rsidP="006C65D5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25F4287" w14:textId="2B8B9C2E" w:rsidR="006C65D5" w:rsidRPr="00E73227" w:rsidRDefault="006C65D5" w:rsidP="006C65D5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2</w:t>
            </w:r>
          </w:p>
        </w:tc>
        <w:tc>
          <w:tcPr>
            <w:tcW w:w="1306" w:type="dxa"/>
            <w:gridSpan w:val="2"/>
            <w:shd w:val="clear" w:color="auto" w:fill="F2F2F2" w:themeFill="background1" w:themeFillShade="F2"/>
          </w:tcPr>
          <w:p w14:paraId="4B881819" w14:textId="25F34C48" w:rsidR="006C65D5" w:rsidRPr="00E73227" w:rsidRDefault="006C65D5" w:rsidP="006C65D5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40,00%</w:t>
            </w:r>
          </w:p>
        </w:tc>
      </w:tr>
      <w:tr w:rsidR="006C65D5" w:rsidRPr="009D7027" w14:paraId="510664AE" w14:textId="77777777" w:rsidTr="006C6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Merge w:val="restart"/>
          </w:tcPr>
          <w:p w14:paraId="3B857E00" w14:textId="01C22925" w:rsidR="006C65D5" w:rsidRPr="009D7027" w:rsidRDefault="006C65D5" w:rsidP="006C65D5">
            <w:pPr>
              <w:pStyle w:val="Legenda"/>
              <w:keepNext/>
              <w:rPr>
                <w:i w:val="0"/>
                <w:iCs w:val="0"/>
              </w:rPr>
            </w:pPr>
            <w:r w:rsidRPr="009D7027">
              <w:rPr>
                <w:rFonts w:cstheme="minorHAnsi"/>
                <w:i w:val="0"/>
                <w:iCs w:val="0"/>
                <w:color w:val="264A60"/>
                <w:lang w:val="en-GB"/>
              </w:rPr>
              <w:t>Follow up - relapse 6-12M</w:t>
            </w:r>
          </w:p>
        </w:tc>
        <w:tc>
          <w:tcPr>
            <w:tcW w:w="1276" w:type="dxa"/>
          </w:tcPr>
          <w:p w14:paraId="0B3F8877" w14:textId="10B132C2" w:rsidR="006C65D5" w:rsidRPr="00E73227" w:rsidRDefault="006C65D5" w:rsidP="006C65D5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  <w:lang w:val="en-GB"/>
              </w:rPr>
              <w:t>Yes</w:t>
            </w:r>
          </w:p>
        </w:tc>
        <w:tc>
          <w:tcPr>
            <w:tcW w:w="567" w:type="dxa"/>
          </w:tcPr>
          <w:p w14:paraId="1F62F521" w14:textId="78F4E670" w:rsidR="006C65D5" w:rsidRPr="00E73227" w:rsidRDefault="006C65D5" w:rsidP="006C65D5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0</w:t>
            </w:r>
          </w:p>
        </w:tc>
        <w:tc>
          <w:tcPr>
            <w:tcW w:w="1306" w:type="dxa"/>
            <w:gridSpan w:val="2"/>
          </w:tcPr>
          <w:p w14:paraId="3262B9CC" w14:textId="66393CBD" w:rsidR="006C65D5" w:rsidRPr="00E73227" w:rsidRDefault="006C65D5" w:rsidP="006C65D5">
            <w:pPr>
              <w:pStyle w:val="Legenda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0,00%</w:t>
            </w:r>
          </w:p>
        </w:tc>
      </w:tr>
      <w:tr w:rsidR="006C65D5" w:rsidRPr="009D7027" w14:paraId="72E80899" w14:textId="77777777" w:rsidTr="006C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Merge/>
            <w:shd w:val="clear" w:color="auto" w:fill="F2F2F2" w:themeFill="background1" w:themeFillShade="F2"/>
          </w:tcPr>
          <w:p w14:paraId="5451240D" w14:textId="77777777" w:rsidR="006C65D5" w:rsidRPr="009D7027" w:rsidRDefault="006C65D5" w:rsidP="006C65D5">
            <w:pPr>
              <w:pStyle w:val="Legenda"/>
              <w:keepNext/>
              <w:rPr>
                <w:b w:val="0"/>
                <w:bCs w:val="0"/>
                <w:i w:val="0"/>
                <w:iCs w:val="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47E0E31C" w14:textId="3CDC07C9" w:rsidR="006C65D5" w:rsidRPr="00E73227" w:rsidRDefault="006C65D5" w:rsidP="006C65D5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  <w:lang w:val="en-GB"/>
              </w:rPr>
              <w:t>No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9758197" w14:textId="60237DCA" w:rsidR="006C65D5" w:rsidRPr="00E73227" w:rsidRDefault="006C65D5" w:rsidP="006C65D5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2</w:t>
            </w:r>
          </w:p>
        </w:tc>
        <w:tc>
          <w:tcPr>
            <w:tcW w:w="1306" w:type="dxa"/>
            <w:gridSpan w:val="2"/>
            <w:shd w:val="clear" w:color="auto" w:fill="F2F2F2" w:themeFill="background1" w:themeFillShade="F2"/>
          </w:tcPr>
          <w:p w14:paraId="4BF93E38" w14:textId="4C9D8B12" w:rsidR="006C65D5" w:rsidRPr="00E73227" w:rsidRDefault="006C65D5" w:rsidP="006C65D5">
            <w:pPr>
              <w:pStyle w:val="Legenda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  <w:r w:rsidRPr="00E73227">
              <w:rPr>
                <w:rFonts w:cstheme="minorHAnsi"/>
                <w:i w:val="0"/>
                <w:iCs w:val="0"/>
              </w:rPr>
              <w:t>100,00%</w:t>
            </w:r>
          </w:p>
        </w:tc>
      </w:tr>
    </w:tbl>
    <w:p w14:paraId="278796B6" w14:textId="77777777" w:rsidR="00CA1F01" w:rsidRDefault="00CA1F01" w:rsidP="00375A2C">
      <w:pPr>
        <w:pStyle w:val="Legenda"/>
        <w:keepNext/>
      </w:pPr>
    </w:p>
    <w:p w14:paraId="1EC66757" w14:textId="77777777" w:rsidR="00375A2C" w:rsidRDefault="00375A2C" w:rsidP="00375A2C"/>
    <w:p w14:paraId="41DF2416" w14:textId="77777777" w:rsidR="00375A2C" w:rsidRDefault="00375A2C" w:rsidP="00375A2C"/>
    <w:p w14:paraId="7599D0E8" w14:textId="3A611B14" w:rsidR="00375A2C" w:rsidRDefault="00375A2C" w:rsidP="00375A2C"/>
    <w:p w14:paraId="0DF0BFFE" w14:textId="77777777" w:rsidR="0015530A" w:rsidRDefault="0015530A" w:rsidP="00375A2C"/>
    <w:p w14:paraId="6087D5AD" w14:textId="1363138A" w:rsidR="00F60093" w:rsidRPr="00F60093" w:rsidRDefault="00F60093" w:rsidP="00F60093">
      <w:pPr>
        <w:pStyle w:val="Legenda"/>
        <w:keepNext/>
        <w:rPr>
          <w:lang w:val="en-US"/>
        </w:rPr>
      </w:pPr>
      <w:r w:rsidRPr="00F60093">
        <w:rPr>
          <w:lang w:val="en-US"/>
        </w:rPr>
        <w:t xml:space="preserve">Table </w:t>
      </w:r>
      <w:r>
        <w:fldChar w:fldCharType="begin"/>
      </w:r>
      <w:r w:rsidRPr="00F60093">
        <w:rPr>
          <w:lang w:val="en-US"/>
        </w:rPr>
        <w:instrText xml:space="preserve"> SEQ Table \* ARABIC </w:instrText>
      </w:r>
      <w:r>
        <w:fldChar w:fldCharType="separate"/>
      </w:r>
      <w:r w:rsidR="00B17F53">
        <w:rPr>
          <w:noProof/>
          <w:lang w:val="en-US"/>
        </w:rPr>
        <w:t>4</w:t>
      </w:r>
      <w:r>
        <w:fldChar w:fldCharType="end"/>
      </w:r>
      <w:r w:rsidRPr="00F60093">
        <w:rPr>
          <w:lang w:val="en-US"/>
        </w:rPr>
        <w:t xml:space="preserve"> - Individual Patient Trajectories: PHQ-9 Total Scores and Item 9 Across Treatment</w:t>
      </w:r>
    </w:p>
    <w:tbl>
      <w:tblPr>
        <w:tblStyle w:val="SimplesTabela3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323"/>
        <w:gridCol w:w="1104"/>
        <w:gridCol w:w="1214"/>
        <w:gridCol w:w="1214"/>
      </w:tblGrid>
      <w:tr w:rsidR="0015530A" w14:paraId="2F4A5272" w14:textId="77777777" w:rsidTr="00116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3" w:type="dxa"/>
            <w:tcBorders>
              <w:right w:val="single" w:sz="18" w:space="0" w:color="264A60"/>
            </w:tcBorders>
          </w:tcPr>
          <w:p w14:paraId="39B9BE18" w14:textId="1551B6E3" w:rsidR="0015530A" w:rsidRPr="00BF7122" w:rsidRDefault="00C151B1" w:rsidP="00375A2C">
            <w:pPr>
              <w:rPr>
                <w:color w:val="264A60"/>
              </w:rPr>
            </w:pPr>
            <w:r w:rsidRPr="00BF7122">
              <w:rPr>
                <w:color w:val="264A60"/>
              </w:rPr>
              <w:t>PATIENT</w:t>
            </w:r>
          </w:p>
        </w:tc>
        <w:tc>
          <w:tcPr>
            <w:tcW w:w="1213" w:type="dxa"/>
            <w:tcBorders>
              <w:left w:val="single" w:sz="18" w:space="0" w:color="264A60"/>
            </w:tcBorders>
          </w:tcPr>
          <w:p w14:paraId="25BE8260" w14:textId="5A4A71EE" w:rsidR="0015530A" w:rsidRPr="00BF7122" w:rsidRDefault="00621BE7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BF7122">
              <w:rPr>
                <w:color w:val="264A60"/>
              </w:rPr>
              <w:t>PHQ-9 (0w)</w:t>
            </w:r>
          </w:p>
        </w:tc>
        <w:tc>
          <w:tcPr>
            <w:tcW w:w="1213" w:type="dxa"/>
          </w:tcPr>
          <w:p w14:paraId="189C66AF" w14:textId="3F0D13E0" w:rsidR="0015530A" w:rsidRPr="00BF7122" w:rsidRDefault="00621BE7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BF7122">
              <w:rPr>
                <w:color w:val="264A60"/>
              </w:rPr>
              <w:t>PHQ-9 (4w)</w:t>
            </w:r>
          </w:p>
        </w:tc>
        <w:tc>
          <w:tcPr>
            <w:tcW w:w="1323" w:type="dxa"/>
            <w:tcBorders>
              <w:right w:val="single" w:sz="18" w:space="0" w:color="264A60"/>
            </w:tcBorders>
          </w:tcPr>
          <w:p w14:paraId="70C84948" w14:textId="77777777" w:rsidR="0015530A" w:rsidRPr="00BF7122" w:rsidRDefault="00621BE7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264A60"/>
              </w:rPr>
            </w:pPr>
            <w:r w:rsidRPr="00BF7122">
              <w:rPr>
                <w:color w:val="264A60"/>
              </w:rPr>
              <w:t>PHQ-9</w:t>
            </w:r>
          </w:p>
          <w:p w14:paraId="431BF7D4" w14:textId="535A664C" w:rsidR="00621BE7" w:rsidRPr="00BF7122" w:rsidRDefault="00621BE7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BF7122">
              <w:rPr>
                <w:color w:val="264A60"/>
              </w:rPr>
              <w:t>(8w)</w:t>
            </w:r>
          </w:p>
        </w:tc>
        <w:tc>
          <w:tcPr>
            <w:tcW w:w="1104" w:type="dxa"/>
            <w:tcBorders>
              <w:left w:val="single" w:sz="18" w:space="0" w:color="264A60"/>
            </w:tcBorders>
          </w:tcPr>
          <w:p w14:paraId="3CCB80B0" w14:textId="77777777" w:rsidR="00C8777F" w:rsidRDefault="00CE0F29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264A60"/>
                <w:vertAlign w:val="superscript"/>
              </w:rPr>
            </w:pPr>
            <w:r w:rsidRPr="00BF7122">
              <w:rPr>
                <w:color w:val="264A60"/>
              </w:rPr>
              <w:t xml:space="preserve">PHQ-9 </w:t>
            </w:r>
            <w:r w:rsidR="000D2913" w:rsidRPr="00BF7122">
              <w:rPr>
                <w:color w:val="264A60"/>
              </w:rPr>
              <w:t>–</w:t>
            </w:r>
            <w:r w:rsidRPr="00BF7122">
              <w:rPr>
                <w:color w:val="264A60"/>
              </w:rPr>
              <w:t xml:space="preserve"> </w:t>
            </w:r>
            <w:r w:rsidR="000D2913" w:rsidRPr="00BF7122">
              <w:rPr>
                <w:color w:val="264A60"/>
              </w:rPr>
              <w:t>item 9</w:t>
            </w:r>
            <w:r w:rsidR="00B04C1A" w:rsidRPr="00B04C1A">
              <w:rPr>
                <w:color w:val="264A60"/>
                <w:vertAlign w:val="superscript"/>
              </w:rPr>
              <w:t>1</w:t>
            </w:r>
          </w:p>
          <w:p w14:paraId="22FF58F5" w14:textId="124D5BE8" w:rsidR="0015530A" w:rsidRPr="00BF7122" w:rsidRDefault="00CE0F29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BF7122">
              <w:rPr>
                <w:color w:val="264A60"/>
              </w:rPr>
              <w:t>(0w)</w:t>
            </w:r>
          </w:p>
        </w:tc>
        <w:tc>
          <w:tcPr>
            <w:tcW w:w="1214" w:type="dxa"/>
          </w:tcPr>
          <w:p w14:paraId="390479C8" w14:textId="4D99646D" w:rsidR="0015530A" w:rsidRPr="00BF7122" w:rsidRDefault="00BF7122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BF7122">
              <w:rPr>
                <w:color w:val="264A60"/>
              </w:rPr>
              <w:t xml:space="preserve">PHQ-9 – item 9 </w:t>
            </w:r>
            <w:r w:rsidR="00C8777F" w:rsidRPr="00116E18">
              <w:rPr>
                <w:color w:val="264A60"/>
                <w:vertAlign w:val="superscript"/>
              </w:rPr>
              <w:t>1</w:t>
            </w:r>
            <w:r w:rsidR="00116E18">
              <w:rPr>
                <w:color w:val="264A60"/>
              </w:rPr>
              <w:t xml:space="preserve"> </w:t>
            </w:r>
            <w:r w:rsidRPr="00BF7122">
              <w:rPr>
                <w:color w:val="264A60"/>
              </w:rPr>
              <w:t>(4w)</w:t>
            </w:r>
          </w:p>
        </w:tc>
        <w:tc>
          <w:tcPr>
            <w:tcW w:w="1214" w:type="dxa"/>
          </w:tcPr>
          <w:p w14:paraId="7BC0D222" w14:textId="158D07FA" w:rsidR="0015530A" w:rsidRPr="00BF7122" w:rsidRDefault="00BF7122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BF7122">
              <w:rPr>
                <w:color w:val="264A60"/>
              </w:rPr>
              <w:t xml:space="preserve">PHQ-9 – item 9 </w:t>
            </w:r>
            <w:r w:rsidR="00116E18" w:rsidRPr="00116E18">
              <w:rPr>
                <w:color w:val="264A60"/>
                <w:vertAlign w:val="superscript"/>
              </w:rPr>
              <w:t>1</w:t>
            </w:r>
            <w:r w:rsidR="00116E18">
              <w:rPr>
                <w:color w:val="264A60"/>
              </w:rPr>
              <w:t xml:space="preserve"> </w:t>
            </w:r>
            <w:r w:rsidRPr="00BF7122">
              <w:rPr>
                <w:color w:val="264A60"/>
              </w:rPr>
              <w:t>(8w)</w:t>
            </w:r>
          </w:p>
        </w:tc>
      </w:tr>
      <w:tr w:rsidR="00E404D2" w14:paraId="700CB660" w14:textId="77777777" w:rsidTr="001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single" w:sz="18" w:space="0" w:color="264A60"/>
            </w:tcBorders>
          </w:tcPr>
          <w:p w14:paraId="5149AF10" w14:textId="33BF860A" w:rsidR="00E404D2" w:rsidRPr="009C1414" w:rsidRDefault="00E404D2" w:rsidP="00E404D2">
            <w:pPr>
              <w:rPr>
                <w:color w:val="264A60"/>
              </w:rPr>
            </w:pPr>
            <w:r w:rsidRPr="009C1414">
              <w:rPr>
                <w:color w:val="264A60"/>
              </w:rPr>
              <w:t>1</w:t>
            </w:r>
          </w:p>
        </w:tc>
        <w:tc>
          <w:tcPr>
            <w:tcW w:w="1213" w:type="dxa"/>
            <w:tcBorders>
              <w:left w:val="single" w:sz="18" w:space="0" w:color="264A60"/>
            </w:tcBorders>
            <w:vAlign w:val="bottom"/>
          </w:tcPr>
          <w:p w14:paraId="12CDD5E0" w14:textId="63A38E52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22</w:t>
            </w:r>
          </w:p>
        </w:tc>
        <w:tc>
          <w:tcPr>
            <w:tcW w:w="1213" w:type="dxa"/>
            <w:vAlign w:val="bottom"/>
          </w:tcPr>
          <w:p w14:paraId="7D92BCC6" w14:textId="1497BB5B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20</w:t>
            </w:r>
          </w:p>
        </w:tc>
        <w:tc>
          <w:tcPr>
            <w:tcW w:w="1323" w:type="dxa"/>
            <w:tcBorders>
              <w:right w:val="single" w:sz="18" w:space="0" w:color="264A60"/>
            </w:tcBorders>
            <w:vAlign w:val="bottom"/>
          </w:tcPr>
          <w:p w14:paraId="0161064C" w14:textId="1BFB4430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7</w:t>
            </w:r>
          </w:p>
        </w:tc>
        <w:tc>
          <w:tcPr>
            <w:tcW w:w="1104" w:type="dxa"/>
            <w:tcBorders>
              <w:left w:val="single" w:sz="18" w:space="0" w:color="264A60"/>
            </w:tcBorders>
            <w:vAlign w:val="bottom"/>
          </w:tcPr>
          <w:p w14:paraId="023B4996" w14:textId="52964CA0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2</w:t>
            </w:r>
          </w:p>
        </w:tc>
        <w:tc>
          <w:tcPr>
            <w:tcW w:w="1214" w:type="dxa"/>
            <w:vAlign w:val="bottom"/>
          </w:tcPr>
          <w:p w14:paraId="3782A6E8" w14:textId="6B068607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2</w:t>
            </w:r>
          </w:p>
        </w:tc>
        <w:tc>
          <w:tcPr>
            <w:tcW w:w="1214" w:type="dxa"/>
            <w:vAlign w:val="bottom"/>
          </w:tcPr>
          <w:p w14:paraId="2A49E616" w14:textId="7450B247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2</w:t>
            </w:r>
          </w:p>
        </w:tc>
      </w:tr>
      <w:tr w:rsidR="00E404D2" w14:paraId="2A271AA9" w14:textId="77777777" w:rsidTr="001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single" w:sz="18" w:space="0" w:color="264A60"/>
            </w:tcBorders>
            <w:shd w:val="clear" w:color="auto" w:fill="F2F2F2" w:themeFill="background1" w:themeFillShade="F2"/>
          </w:tcPr>
          <w:p w14:paraId="32BD7FA8" w14:textId="5585F8EF" w:rsidR="00E404D2" w:rsidRPr="009C1414" w:rsidRDefault="00E404D2" w:rsidP="00E404D2">
            <w:pPr>
              <w:rPr>
                <w:color w:val="264A60"/>
              </w:rPr>
            </w:pPr>
            <w:r w:rsidRPr="009C1414">
              <w:rPr>
                <w:color w:val="264A60"/>
              </w:rPr>
              <w:t>2</w:t>
            </w:r>
          </w:p>
        </w:tc>
        <w:tc>
          <w:tcPr>
            <w:tcW w:w="1213" w:type="dxa"/>
            <w:tcBorders>
              <w:lef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2AD71065" w14:textId="1173ACC6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1</w:t>
            </w:r>
          </w:p>
        </w:tc>
        <w:tc>
          <w:tcPr>
            <w:tcW w:w="1213" w:type="dxa"/>
            <w:shd w:val="clear" w:color="auto" w:fill="F2F2F2" w:themeFill="background1" w:themeFillShade="F2"/>
            <w:vAlign w:val="bottom"/>
          </w:tcPr>
          <w:p w14:paraId="179CCDA8" w14:textId="1DB7D869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0</w:t>
            </w:r>
          </w:p>
        </w:tc>
        <w:tc>
          <w:tcPr>
            <w:tcW w:w="1323" w:type="dxa"/>
            <w:tcBorders>
              <w:righ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758A6D23" w14:textId="30F5FBA1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5</w:t>
            </w:r>
          </w:p>
        </w:tc>
        <w:tc>
          <w:tcPr>
            <w:tcW w:w="1104" w:type="dxa"/>
            <w:tcBorders>
              <w:lef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5A89C004" w14:textId="56D431D2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1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bottom"/>
          </w:tcPr>
          <w:p w14:paraId="71982D4C" w14:textId="25883203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1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bottom"/>
          </w:tcPr>
          <w:p w14:paraId="760EA043" w14:textId="74F36611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0</w:t>
            </w:r>
          </w:p>
        </w:tc>
      </w:tr>
      <w:tr w:rsidR="00E404D2" w14:paraId="40A9E4DE" w14:textId="77777777" w:rsidTr="001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single" w:sz="18" w:space="0" w:color="264A60"/>
            </w:tcBorders>
          </w:tcPr>
          <w:p w14:paraId="393683A9" w14:textId="0FABD7B9" w:rsidR="00E404D2" w:rsidRPr="009C1414" w:rsidRDefault="00E404D2" w:rsidP="00E404D2">
            <w:pPr>
              <w:rPr>
                <w:color w:val="264A60"/>
              </w:rPr>
            </w:pPr>
            <w:r w:rsidRPr="009C1414">
              <w:rPr>
                <w:color w:val="264A60"/>
              </w:rPr>
              <w:t>3</w:t>
            </w:r>
          </w:p>
        </w:tc>
        <w:tc>
          <w:tcPr>
            <w:tcW w:w="1213" w:type="dxa"/>
            <w:tcBorders>
              <w:left w:val="single" w:sz="18" w:space="0" w:color="264A60"/>
            </w:tcBorders>
            <w:vAlign w:val="bottom"/>
          </w:tcPr>
          <w:p w14:paraId="7B65C20F" w14:textId="67C30DE7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6</w:t>
            </w:r>
          </w:p>
        </w:tc>
        <w:tc>
          <w:tcPr>
            <w:tcW w:w="1213" w:type="dxa"/>
            <w:vAlign w:val="bottom"/>
          </w:tcPr>
          <w:p w14:paraId="09D2A739" w14:textId="40F93C85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4</w:t>
            </w:r>
          </w:p>
        </w:tc>
        <w:tc>
          <w:tcPr>
            <w:tcW w:w="1323" w:type="dxa"/>
            <w:tcBorders>
              <w:right w:val="single" w:sz="18" w:space="0" w:color="264A60"/>
            </w:tcBorders>
            <w:vAlign w:val="bottom"/>
          </w:tcPr>
          <w:p w14:paraId="7165ED3A" w14:textId="34939FD8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1</w:t>
            </w:r>
          </w:p>
        </w:tc>
        <w:tc>
          <w:tcPr>
            <w:tcW w:w="1104" w:type="dxa"/>
            <w:tcBorders>
              <w:left w:val="single" w:sz="18" w:space="0" w:color="264A60"/>
            </w:tcBorders>
            <w:vAlign w:val="bottom"/>
          </w:tcPr>
          <w:p w14:paraId="6E4ABAC3" w14:textId="389F973B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3</w:t>
            </w:r>
          </w:p>
        </w:tc>
        <w:tc>
          <w:tcPr>
            <w:tcW w:w="1214" w:type="dxa"/>
            <w:vAlign w:val="bottom"/>
          </w:tcPr>
          <w:p w14:paraId="43EBABDF" w14:textId="5D79926A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3</w:t>
            </w:r>
          </w:p>
        </w:tc>
        <w:tc>
          <w:tcPr>
            <w:tcW w:w="1214" w:type="dxa"/>
            <w:vAlign w:val="bottom"/>
          </w:tcPr>
          <w:p w14:paraId="432D6C8B" w14:textId="1BF2E080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3</w:t>
            </w:r>
          </w:p>
        </w:tc>
      </w:tr>
      <w:tr w:rsidR="00E404D2" w14:paraId="66082D44" w14:textId="77777777" w:rsidTr="001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single" w:sz="18" w:space="0" w:color="264A60"/>
            </w:tcBorders>
            <w:shd w:val="clear" w:color="auto" w:fill="F2F2F2" w:themeFill="background1" w:themeFillShade="F2"/>
          </w:tcPr>
          <w:p w14:paraId="50BDE05B" w14:textId="4E7F8117" w:rsidR="00E404D2" w:rsidRPr="009C1414" w:rsidRDefault="00E404D2" w:rsidP="00E404D2">
            <w:pPr>
              <w:rPr>
                <w:color w:val="264A60"/>
              </w:rPr>
            </w:pPr>
            <w:r w:rsidRPr="009C1414">
              <w:rPr>
                <w:color w:val="264A60"/>
              </w:rPr>
              <w:t>4</w:t>
            </w:r>
          </w:p>
        </w:tc>
        <w:tc>
          <w:tcPr>
            <w:tcW w:w="1213" w:type="dxa"/>
            <w:tcBorders>
              <w:lef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1F54D662" w14:textId="1E680008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24</w:t>
            </w:r>
          </w:p>
        </w:tc>
        <w:tc>
          <w:tcPr>
            <w:tcW w:w="1213" w:type="dxa"/>
            <w:shd w:val="clear" w:color="auto" w:fill="F2F2F2" w:themeFill="background1" w:themeFillShade="F2"/>
            <w:vAlign w:val="bottom"/>
          </w:tcPr>
          <w:p w14:paraId="14B1207B" w14:textId="16D5EF3A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20</w:t>
            </w:r>
          </w:p>
        </w:tc>
        <w:tc>
          <w:tcPr>
            <w:tcW w:w="1323" w:type="dxa"/>
            <w:tcBorders>
              <w:righ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6A37CEF8" w14:textId="28474004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3</w:t>
            </w:r>
          </w:p>
        </w:tc>
        <w:tc>
          <w:tcPr>
            <w:tcW w:w="1104" w:type="dxa"/>
            <w:tcBorders>
              <w:lef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7A0BFA73" w14:textId="4F9B48DE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2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bottom"/>
          </w:tcPr>
          <w:p w14:paraId="3893FF5F" w14:textId="13475999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2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bottom"/>
          </w:tcPr>
          <w:p w14:paraId="20B8A114" w14:textId="3344FA1B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1</w:t>
            </w:r>
          </w:p>
        </w:tc>
      </w:tr>
      <w:tr w:rsidR="00E404D2" w14:paraId="788D7B96" w14:textId="77777777" w:rsidTr="001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single" w:sz="18" w:space="0" w:color="264A60"/>
            </w:tcBorders>
          </w:tcPr>
          <w:p w14:paraId="62BD81F6" w14:textId="0C8821A1" w:rsidR="00E404D2" w:rsidRPr="009C1414" w:rsidRDefault="00E404D2" w:rsidP="00E404D2">
            <w:pPr>
              <w:rPr>
                <w:color w:val="264A60"/>
              </w:rPr>
            </w:pPr>
            <w:r w:rsidRPr="009C1414">
              <w:rPr>
                <w:color w:val="264A60"/>
              </w:rPr>
              <w:t>5</w:t>
            </w:r>
          </w:p>
        </w:tc>
        <w:tc>
          <w:tcPr>
            <w:tcW w:w="1213" w:type="dxa"/>
            <w:tcBorders>
              <w:left w:val="single" w:sz="18" w:space="0" w:color="264A60"/>
            </w:tcBorders>
            <w:vAlign w:val="bottom"/>
          </w:tcPr>
          <w:p w14:paraId="1B2FA8AA" w14:textId="506F98EB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20</w:t>
            </w:r>
          </w:p>
        </w:tc>
        <w:tc>
          <w:tcPr>
            <w:tcW w:w="1213" w:type="dxa"/>
            <w:vAlign w:val="bottom"/>
          </w:tcPr>
          <w:p w14:paraId="0E6643A0" w14:textId="644A4370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9</w:t>
            </w:r>
          </w:p>
        </w:tc>
        <w:tc>
          <w:tcPr>
            <w:tcW w:w="1323" w:type="dxa"/>
            <w:tcBorders>
              <w:right w:val="single" w:sz="18" w:space="0" w:color="264A60"/>
            </w:tcBorders>
            <w:vAlign w:val="bottom"/>
          </w:tcPr>
          <w:p w14:paraId="043CF7A4" w14:textId="100A1840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5</w:t>
            </w:r>
          </w:p>
        </w:tc>
        <w:tc>
          <w:tcPr>
            <w:tcW w:w="1104" w:type="dxa"/>
            <w:tcBorders>
              <w:left w:val="single" w:sz="18" w:space="0" w:color="264A60"/>
            </w:tcBorders>
            <w:vAlign w:val="bottom"/>
          </w:tcPr>
          <w:p w14:paraId="31F50FFE" w14:textId="783BA822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2</w:t>
            </w:r>
          </w:p>
        </w:tc>
        <w:tc>
          <w:tcPr>
            <w:tcW w:w="1214" w:type="dxa"/>
            <w:vAlign w:val="bottom"/>
          </w:tcPr>
          <w:p w14:paraId="21734CB5" w14:textId="23AE27C0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2</w:t>
            </w:r>
          </w:p>
        </w:tc>
        <w:tc>
          <w:tcPr>
            <w:tcW w:w="1214" w:type="dxa"/>
            <w:vAlign w:val="bottom"/>
          </w:tcPr>
          <w:p w14:paraId="5F526F87" w14:textId="6B37ACEA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1</w:t>
            </w:r>
          </w:p>
        </w:tc>
      </w:tr>
      <w:tr w:rsidR="00E404D2" w14:paraId="52031773" w14:textId="77777777" w:rsidTr="001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single" w:sz="18" w:space="0" w:color="264A60"/>
            </w:tcBorders>
            <w:shd w:val="clear" w:color="auto" w:fill="F2F2F2" w:themeFill="background1" w:themeFillShade="F2"/>
          </w:tcPr>
          <w:p w14:paraId="211B6778" w14:textId="172EFEB7" w:rsidR="00E404D2" w:rsidRPr="009C1414" w:rsidRDefault="00E404D2" w:rsidP="00E404D2">
            <w:pPr>
              <w:rPr>
                <w:color w:val="264A60"/>
              </w:rPr>
            </w:pPr>
            <w:r w:rsidRPr="009C1414">
              <w:rPr>
                <w:color w:val="264A60"/>
              </w:rPr>
              <w:t>6</w:t>
            </w:r>
          </w:p>
        </w:tc>
        <w:tc>
          <w:tcPr>
            <w:tcW w:w="1213" w:type="dxa"/>
            <w:tcBorders>
              <w:lef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335D2B3B" w14:textId="6E510CB0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24</w:t>
            </w:r>
          </w:p>
        </w:tc>
        <w:tc>
          <w:tcPr>
            <w:tcW w:w="1213" w:type="dxa"/>
            <w:shd w:val="clear" w:color="auto" w:fill="F2F2F2" w:themeFill="background1" w:themeFillShade="F2"/>
            <w:vAlign w:val="bottom"/>
          </w:tcPr>
          <w:p w14:paraId="18503899" w14:textId="3660BA0B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21</w:t>
            </w:r>
          </w:p>
        </w:tc>
        <w:tc>
          <w:tcPr>
            <w:tcW w:w="1323" w:type="dxa"/>
            <w:tcBorders>
              <w:righ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589807F8" w14:textId="37CE0672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9</w:t>
            </w:r>
          </w:p>
        </w:tc>
        <w:tc>
          <w:tcPr>
            <w:tcW w:w="1104" w:type="dxa"/>
            <w:tcBorders>
              <w:lef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5B768C62" w14:textId="51F187BD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0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bottom"/>
          </w:tcPr>
          <w:p w14:paraId="6DF47CE4" w14:textId="39F14BE1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1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bottom"/>
          </w:tcPr>
          <w:p w14:paraId="5768293E" w14:textId="78F8D7FE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0</w:t>
            </w:r>
          </w:p>
        </w:tc>
      </w:tr>
      <w:tr w:rsidR="00E404D2" w14:paraId="3A2ED40D" w14:textId="77777777" w:rsidTr="00116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single" w:sz="18" w:space="0" w:color="264A60"/>
            </w:tcBorders>
          </w:tcPr>
          <w:p w14:paraId="6119B0BA" w14:textId="00EE5F4B" w:rsidR="00E404D2" w:rsidRPr="009C1414" w:rsidRDefault="00E404D2" w:rsidP="00E404D2">
            <w:pPr>
              <w:rPr>
                <w:color w:val="264A60"/>
              </w:rPr>
            </w:pPr>
            <w:r w:rsidRPr="009C1414">
              <w:rPr>
                <w:color w:val="264A60"/>
              </w:rPr>
              <w:lastRenderedPageBreak/>
              <w:t>7</w:t>
            </w:r>
          </w:p>
        </w:tc>
        <w:tc>
          <w:tcPr>
            <w:tcW w:w="1213" w:type="dxa"/>
            <w:tcBorders>
              <w:left w:val="single" w:sz="18" w:space="0" w:color="264A60"/>
            </w:tcBorders>
            <w:vAlign w:val="bottom"/>
          </w:tcPr>
          <w:p w14:paraId="319DB181" w14:textId="75DA2412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9</w:t>
            </w:r>
          </w:p>
        </w:tc>
        <w:tc>
          <w:tcPr>
            <w:tcW w:w="1213" w:type="dxa"/>
            <w:vAlign w:val="bottom"/>
          </w:tcPr>
          <w:p w14:paraId="09AF64DA" w14:textId="4CA6AC84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3</w:t>
            </w:r>
          </w:p>
        </w:tc>
        <w:tc>
          <w:tcPr>
            <w:tcW w:w="1323" w:type="dxa"/>
            <w:tcBorders>
              <w:right w:val="single" w:sz="18" w:space="0" w:color="264A60"/>
            </w:tcBorders>
            <w:vAlign w:val="bottom"/>
          </w:tcPr>
          <w:p w14:paraId="28BCC182" w14:textId="31352609" w:rsidR="00E404D2" w:rsidRPr="00872BDC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3</w:t>
            </w:r>
          </w:p>
        </w:tc>
        <w:tc>
          <w:tcPr>
            <w:tcW w:w="1104" w:type="dxa"/>
            <w:tcBorders>
              <w:left w:val="single" w:sz="18" w:space="0" w:color="264A60"/>
            </w:tcBorders>
            <w:vAlign w:val="bottom"/>
          </w:tcPr>
          <w:p w14:paraId="6C58688C" w14:textId="7D8322A1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2</w:t>
            </w:r>
          </w:p>
        </w:tc>
        <w:tc>
          <w:tcPr>
            <w:tcW w:w="1214" w:type="dxa"/>
            <w:vAlign w:val="bottom"/>
          </w:tcPr>
          <w:p w14:paraId="16AFB846" w14:textId="2AD48854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1</w:t>
            </w:r>
          </w:p>
        </w:tc>
        <w:tc>
          <w:tcPr>
            <w:tcW w:w="1214" w:type="dxa"/>
            <w:vAlign w:val="bottom"/>
          </w:tcPr>
          <w:p w14:paraId="6E3D212E" w14:textId="367ED283" w:rsidR="00E404D2" w:rsidRPr="00E404D2" w:rsidRDefault="00E404D2" w:rsidP="00E404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0</w:t>
            </w:r>
          </w:p>
        </w:tc>
      </w:tr>
      <w:tr w:rsidR="00E404D2" w14:paraId="0C1C4D18" w14:textId="77777777" w:rsidTr="00116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right w:val="single" w:sz="18" w:space="0" w:color="264A60"/>
            </w:tcBorders>
            <w:shd w:val="clear" w:color="auto" w:fill="F2F2F2" w:themeFill="background1" w:themeFillShade="F2"/>
          </w:tcPr>
          <w:p w14:paraId="6B577061" w14:textId="53CA652F" w:rsidR="00E404D2" w:rsidRPr="009C1414" w:rsidRDefault="00E404D2" w:rsidP="00E404D2">
            <w:pPr>
              <w:rPr>
                <w:color w:val="264A60"/>
              </w:rPr>
            </w:pPr>
            <w:r w:rsidRPr="009C1414">
              <w:rPr>
                <w:color w:val="264A60"/>
              </w:rPr>
              <w:t>8</w:t>
            </w:r>
          </w:p>
        </w:tc>
        <w:tc>
          <w:tcPr>
            <w:tcW w:w="1213" w:type="dxa"/>
            <w:tcBorders>
              <w:lef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147F3459" w14:textId="5F00F831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20</w:t>
            </w:r>
          </w:p>
        </w:tc>
        <w:tc>
          <w:tcPr>
            <w:tcW w:w="1213" w:type="dxa"/>
            <w:shd w:val="clear" w:color="auto" w:fill="F2F2F2" w:themeFill="background1" w:themeFillShade="F2"/>
            <w:vAlign w:val="bottom"/>
          </w:tcPr>
          <w:p w14:paraId="6F07FE97" w14:textId="433E503C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7</w:t>
            </w:r>
          </w:p>
        </w:tc>
        <w:tc>
          <w:tcPr>
            <w:tcW w:w="1323" w:type="dxa"/>
            <w:tcBorders>
              <w:righ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20BED2E8" w14:textId="4898DEDE" w:rsidR="00E404D2" w:rsidRPr="00872BDC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872BDC">
              <w:rPr>
                <w:rFonts w:ascii="Calibri" w:hAnsi="Calibri" w:cs="Calibri"/>
                <w:color w:val="264A60"/>
              </w:rPr>
              <w:t>14</w:t>
            </w:r>
          </w:p>
        </w:tc>
        <w:tc>
          <w:tcPr>
            <w:tcW w:w="1104" w:type="dxa"/>
            <w:tcBorders>
              <w:left w:val="single" w:sz="18" w:space="0" w:color="264A60"/>
            </w:tcBorders>
            <w:shd w:val="clear" w:color="auto" w:fill="F2F2F2" w:themeFill="background1" w:themeFillShade="F2"/>
            <w:vAlign w:val="bottom"/>
          </w:tcPr>
          <w:p w14:paraId="53ADBF0F" w14:textId="3A5EB6D2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3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bottom"/>
          </w:tcPr>
          <w:p w14:paraId="4B8785CE" w14:textId="5E9857DA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1</w:t>
            </w:r>
          </w:p>
        </w:tc>
        <w:tc>
          <w:tcPr>
            <w:tcW w:w="1214" w:type="dxa"/>
            <w:shd w:val="clear" w:color="auto" w:fill="F2F2F2" w:themeFill="background1" w:themeFillShade="F2"/>
            <w:vAlign w:val="bottom"/>
          </w:tcPr>
          <w:p w14:paraId="29250422" w14:textId="156F1D91" w:rsidR="00E404D2" w:rsidRPr="00E404D2" w:rsidRDefault="00E404D2" w:rsidP="00E404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</w:rPr>
            </w:pPr>
            <w:r w:rsidRPr="00E404D2">
              <w:rPr>
                <w:rFonts w:ascii="Calibri" w:hAnsi="Calibri" w:cs="Calibri"/>
                <w:color w:val="264A60"/>
              </w:rPr>
              <w:t>0</w:t>
            </w:r>
          </w:p>
        </w:tc>
      </w:tr>
    </w:tbl>
    <w:p w14:paraId="018F611C" w14:textId="77777777" w:rsidR="000306B9" w:rsidRDefault="000306B9" w:rsidP="00375A2C">
      <w:pPr>
        <w:rPr>
          <w:color w:val="0E2841" w:themeColor="text2"/>
          <w:sz w:val="18"/>
          <w:szCs w:val="18"/>
          <w:lang w:val="en-US"/>
        </w:rPr>
      </w:pPr>
    </w:p>
    <w:p w14:paraId="35F89C76" w14:textId="07E20117" w:rsidR="0015530A" w:rsidRPr="000306B9" w:rsidRDefault="00011F25" w:rsidP="00375A2C">
      <w:pPr>
        <w:rPr>
          <w:color w:val="0E2841" w:themeColor="text2"/>
          <w:sz w:val="18"/>
          <w:szCs w:val="18"/>
          <w:lang w:val="en-US"/>
        </w:rPr>
      </w:pPr>
      <w:r w:rsidRPr="00011F25">
        <w:rPr>
          <w:color w:val="0E2841" w:themeColor="text2"/>
          <w:sz w:val="18"/>
          <w:szCs w:val="18"/>
          <w:vertAlign w:val="superscript"/>
          <w:lang w:val="en-US"/>
        </w:rPr>
        <w:t>1</w:t>
      </w:r>
      <w:r w:rsidR="002C2EBF" w:rsidRPr="00011F25">
        <w:rPr>
          <w:color w:val="0E2841" w:themeColor="text2"/>
          <w:sz w:val="18"/>
          <w:szCs w:val="18"/>
          <w:lang w:val="en-US"/>
        </w:rPr>
        <w:t>PHQ</w:t>
      </w:r>
      <w:r w:rsidR="002C2EBF" w:rsidRPr="000306B9">
        <w:rPr>
          <w:color w:val="0E2841" w:themeColor="text2"/>
          <w:sz w:val="18"/>
          <w:szCs w:val="18"/>
          <w:lang w:val="en-US"/>
        </w:rPr>
        <w:t>-</w:t>
      </w:r>
      <w:r w:rsidR="00C243E6" w:rsidRPr="000306B9">
        <w:rPr>
          <w:color w:val="0E2841" w:themeColor="text2"/>
          <w:sz w:val="18"/>
          <w:szCs w:val="18"/>
          <w:lang w:val="en-US"/>
        </w:rPr>
        <w:t xml:space="preserve">9 </w:t>
      </w:r>
      <w:r w:rsidR="00C243E6" w:rsidRPr="00C243E6">
        <w:rPr>
          <w:color w:val="0E2841" w:themeColor="text2"/>
          <w:sz w:val="18"/>
          <w:szCs w:val="18"/>
          <w:lang w:val="en-US"/>
        </w:rPr>
        <w:t>Item 9 assesses suicidal ideation (“Thoughts that you would be better off dead or of hurting yourself in some way”), scored from 0 to 3.</w:t>
      </w:r>
    </w:p>
    <w:p w14:paraId="4DBF4A90" w14:textId="77777777" w:rsidR="0015530A" w:rsidRDefault="0015530A" w:rsidP="00375A2C">
      <w:pPr>
        <w:rPr>
          <w:lang w:val="en-US"/>
        </w:rPr>
      </w:pPr>
    </w:p>
    <w:p w14:paraId="097D7C2C" w14:textId="77777777" w:rsidR="00DC063B" w:rsidRDefault="00DC063B" w:rsidP="00375A2C">
      <w:pPr>
        <w:rPr>
          <w:lang w:val="en-US"/>
        </w:rPr>
      </w:pPr>
    </w:p>
    <w:p w14:paraId="6802164F" w14:textId="77777777" w:rsidR="00DC063B" w:rsidRDefault="00DC063B" w:rsidP="00375A2C">
      <w:pPr>
        <w:rPr>
          <w:lang w:val="en-US"/>
        </w:rPr>
      </w:pPr>
    </w:p>
    <w:p w14:paraId="3C6546EF" w14:textId="77777777" w:rsidR="00DC063B" w:rsidRDefault="00DC063B" w:rsidP="00375A2C">
      <w:pPr>
        <w:rPr>
          <w:lang w:val="en-US"/>
        </w:rPr>
      </w:pPr>
    </w:p>
    <w:p w14:paraId="1D287B9E" w14:textId="77777777" w:rsidR="00DC063B" w:rsidRDefault="00DC063B" w:rsidP="00375A2C">
      <w:pPr>
        <w:rPr>
          <w:lang w:val="en-US"/>
        </w:rPr>
      </w:pPr>
    </w:p>
    <w:p w14:paraId="6AACF100" w14:textId="77777777" w:rsidR="00DC063B" w:rsidRDefault="00DC063B" w:rsidP="00375A2C">
      <w:pPr>
        <w:rPr>
          <w:lang w:val="en-US"/>
        </w:rPr>
      </w:pPr>
    </w:p>
    <w:p w14:paraId="1A5BC2E3" w14:textId="77777777" w:rsidR="00DC063B" w:rsidRDefault="00DC063B" w:rsidP="00375A2C">
      <w:pPr>
        <w:rPr>
          <w:lang w:val="en-US"/>
        </w:rPr>
      </w:pPr>
    </w:p>
    <w:p w14:paraId="18E658BC" w14:textId="77777777" w:rsidR="00DC063B" w:rsidRDefault="00DC063B" w:rsidP="00375A2C">
      <w:pPr>
        <w:rPr>
          <w:lang w:val="en-US"/>
        </w:rPr>
      </w:pPr>
    </w:p>
    <w:p w14:paraId="4E71F2C8" w14:textId="77777777" w:rsidR="00DC063B" w:rsidRDefault="00DC063B" w:rsidP="00375A2C">
      <w:pPr>
        <w:rPr>
          <w:lang w:val="en-US"/>
        </w:rPr>
      </w:pPr>
    </w:p>
    <w:p w14:paraId="1ADE3B98" w14:textId="77777777" w:rsidR="00DC063B" w:rsidRDefault="00DC063B" w:rsidP="00375A2C">
      <w:pPr>
        <w:rPr>
          <w:lang w:val="en-US"/>
        </w:rPr>
      </w:pPr>
    </w:p>
    <w:p w14:paraId="6D14E219" w14:textId="77777777" w:rsidR="00DC063B" w:rsidRDefault="00DC063B" w:rsidP="00375A2C">
      <w:pPr>
        <w:rPr>
          <w:lang w:val="en-US"/>
        </w:rPr>
      </w:pPr>
    </w:p>
    <w:p w14:paraId="17376057" w14:textId="77777777" w:rsidR="00DC063B" w:rsidRDefault="00DC063B" w:rsidP="00375A2C">
      <w:pPr>
        <w:rPr>
          <w:lang w:val="en-US"/>
        </w:rPr>
      </w:pPr>
    </w:p>
    <w:p w14:paraId="04250589" w14:textId="77777777" w:rsidR="00DC063B" w:rsidRDefault="00DC063B" w:rsidP="00375A2C">
      <w:pPr>
        <w:rPr>
          <w:lang w:val="en-US"/>
        </w:rPr>
      </w:pPr>
    </w:p>
    <w:p w14:paraId="343F8EFC" w14:textId="77777777" w:rsidR="00DC063B" w:rsidRDefault="00DC063B" w:rsidP="00375A2C">
      <w:pPr>
        <w:rPr>
          <w:lang w:val="en-US"/>
        </w:rPr>
      </w:pPr>
    </w:p>
    <w:p w14:paraId="6169E714" w14:textId="77777777" w:rsidR="00DC063B" w:rsidRDefault="00DC063B" w:rsidP="00375A2C">
      <w:pPr>
        <w:rPr>
          <w:lang w:val="en-US"/>
        </w:rPr>
      </w:pPr>
    </w:p>
    <w:p w14:paraId="50665E36" w14:textId="77777777" w:rsidR="00DC063B" w:rsidRDefault="00DC063B" w:rsidP="00375A2C">
      <w:pPr>
        <w:rPr>
          <w:lang w:val="en-US"/>
        </w:rPr>
      </w:pPr>
    </w:p>
    <w:p w14:paraId="632BD656" w14:textId="77777777" w:rsidR="00DC063B" w:rsidRDefault="00DC063B" w:rsidP="00375A2C">
      <w:pPr>
        <w:rPr>
          <w:lang w:val="en-US"/>
        </w:rPr>
      </w:pPr>
    </w:p>
    <w:p w14:paraId="2F5E5E11" w14:textId="77777777" w:rsidR="00DC063B" w:rsidRDefault="00DC063B" w:rsidP="00375A2C">
      <w:pPr>
        <w:rPr>
          <w:lang w:val="en-US"/>
        </w:rPr>
      </w:pPr>
    </w:p>
    <w:p w14:paraId="32CF3A99" w14:textId="77777777" w:rsidR="00DC063B" w:rsidRDefault="00DC063B" w:rsidP="00375A2C">
      <w:pPr>
        <w:rPr>
          <w:lang w:val="en-US"/>
        </w:rPr>
      </w:pPr>
    </w:p>
    <w:p w14:paraId="6DB166FA" w14:textId="77777777" w:rsidR="00DC063B" w:rsidRDefault="00DC063B" w:rsidP="00375A2C">
      <w:pPr>
        <w:rPr>
          <w:lang w:val="en-US"/>
        </w:rPr>
      </w:pPr>
    </w:p>
    <w:p w14:paraId="27DB8005" w14:textId="77777777" w:rsidR="00DC063B" w:rsidRDefault="00DC063B" w:rsidP="00375A2C">
      <w:pPr>
        <w:rPr>
          <w:lang w:val="en-US"/>
        </w:rPr>
      </w:pPr>
    </w:p>
    <w:p w14:paraId="0C331CA1" w14:textId="3EA23D02" w:rsidR="00B17F53" w:rsidRPr="00B17F53" w:rsidRDefault="00B17F53" w:rsidP="00B17F53">
      <w:pPr>
        <w:pStyle w:val="Legenda"/>
        <w:keepNext/>
        <w:rPr>
          <w:lang w:val="en-US"/>
        </w:rPr>
      </w:pPr>
      <w:r w:rsidRPr="00B17F53">
        <w:rPr>
          <w:lang w:val="en-US"/>
        </w:rPr>
        <w:t xml:space="preserve">Table </w:t>
      </w:r>
      <w:r>
        <w:fldChar w:fldCharType="begin"/>
      </w:r>
      <w:r w:rsidRPr="00B17F53">
        <w:rPr>
          <w:lang w:val="en-US"/>
        </w:rPr>
        <w:instrText xml:space="preserve"> SEQ Table \* ARABIC </w:instrText>
      </w:r>
      <w:r>
        <w:fldChar w:fldCharType="separate"/>
      </w:r>
      <w:r w:rsidRPr="00B17F53">
        <w:rPr>
          <w:noProof/>
          <w:lang w:val="en-US"/>
        </w:rPr>
        <w:t>5</w:t>
      </w:r>
      <w:r>
        <w:fldChar w:fldCharType="end"/>
      </w:r>
      <w:r w:rsidRPr="00B17F53">
        <w:rPr>
          <w:lang w:val="en-US"/>
        </w:rPr>
        <w:t xml:space="preserve"> - Primary Diagnosis, Comorbidities and Prior Antidepressant Classes</w:t>
      </w:r>
    </w:p>
    <w:tbl>
      <w:tblPr>
        <w:tblStyle w:val="SimplesTabela3"/>
        <w:tblW w:w="0" w:type="auto"/>
        <w:tblLayout w:type="fixed"/>
        <w:tblLook w:val="04A0" w:firstRow="1" w:lastRow="0" w:firstColumn="1" w:lastColumn="0" w:noHBand="0" w:noVBand="1"/>
      </w:tblPr>
      <w:tblGrid>
        <w:gridCol w:w="1083"/>
        <w:gridCol w:w="1645"/>
        <w:gridCol w:w="1761"/>
        <w:gridCol w:w="2166"/>
        <w:gridCol w:w="1849"/>
      </w:tblGrid>
      <w:tr w:rsidR="00591923" w:rsidRPr="005B124F" w14:paraId="685A5A90" w14:textId="77777777" w:rsidTr="00011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3" w:type="dxa"/>
          </w:tcPr>
          <w:p w14:paraId="254570CA" w14:textId="349A3A38" w:rsidR="00584AC4" w:rsidRPr="000114C3" w:rsidRDefault="00D50EF7" w:rsidP="00375A2C">
            <w:pPr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1645" w:type="dxa"/>
          </w:tcPr>
          <w:p w14:paraId="5B35FFD6" w14:textId="77777777" w:rsidR="00584AC4" w:rsidRPr="000114C3" w:rsidRDefault="00D50EF7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Primary diagnosis</w:t>
            </w:r>
          </w:p>
          <w:p w14:paraId="7404C015" w14:textId="7386D819" w:rsidR="00C575C7" w:rsidRPr="000114C3" w:rsidRDefault="00C575C7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(ICD-10)</w:t>
            </w:r>
          </w:p>
        </w:tc>
        <w:tc>
          <w:tcPr>
            <w:tcW w:w="1761" w:type="dxa"/>
          </w:tcPr>
          <w:p w14:paraId="77850C88" w14:textId="77777777" w:rsidR="00584AC4" w:rsidRPr="000114C3" w:rsidRDefault="00CC5E0A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aps w:val="0"/>
                <w:color w:val="264A60"/>
                <w:sz w:val="18"/>
                <w:szCs w:val="18"/>
                <w:lang w:val="en-GB"/>
              </w:rPr>
            </w:pPr>
            <w:r w:rsidRPr="000114C3">
              <w:rPr>
                <w:rFonts w:cs="Times New Roman"/>
                <w:color w:val="264A60"/>
                <w:sz w:val="18"/>
                <w:szCs w:val="18"/>
                <w:lang w:val="en-GB"/>
              </w:rPr>
              <w:t>concomitant psychiatric disorder</w:t>
            </w:r>
            <w:r w:rsidR="00537E6A" w:rsidRPr="000114C3">
              <w:rPr>
                <w:rFonts w:cs="Times New Roman"/>
                <w:color w:val="264A60"/>
                <w:sz w:val="18"/>
                <w:szCs w:val="18"/>
                <w:lang w:val="en-GB"/>
              </w:rPr>
              <w:t xml:space="preserve"> </w:t>
            </w:r>
          </w:p>
          <w:p w14:paraId="7549E980" w14:textId="171D2754" w:rsidR="00C575C7" w:rsidRPr="000114C3" w:rsidRDefault="00C575C7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(ICD-10)</w:t>
            </w:r>
          </w:p>
        </w:tc>
        <w:tc>
          <w:tcPr>
            <w:tcW w:w="2166" w:type="dxa"/>
          </w:tcPr>
          <w:p w14:paraId="2F8FC7B7" w14:textId="06177CE8" w:rsidR="00584AC4" w:rsidRPr="000114C3" w:rsidRDefault="00952682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Classes of Antidepressants Previously Tried</w:t>
            </w:r>
          </w:p>
        </w:tc>
        <w:tc>
          <w:tcPr>
            <w:tcW w:w="1849" w:type="dxa"/>
          </w:tcPr>
          <w:p w14:paraId="39ED86D5" w14:textId="547A78E3" w:rsidR="00584AC4" w:rsidRPr="000114C3" w:rsidRDefault="00621662" w:rsidP="0037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Classes of Augmentation Strategies Previously Used</w:t>
            </w:r>
          </w:p>
        </w:tc>
      </w:tr>
      <w:tr w:rsidR="00743CAC" w:rsidRPr="000114C3" w14:paraId="28B2D5F9" w14:textId="77777777" w:rsidTr="0001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6D514790" w14:textId="704A50BC" w:rsidR="00743CAC" w:rsidRPr="000114C3" w:rsidRDefault="00743CAC" w:rsidP="00743CAC">
            <w:pPr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1</w:t>
            </w:r>
          </w:p>
        </w:tc>
        <w:tc>
          <w:tcPr>
            <w:tcW w:w="1645" w:type="dxa"/>
            <w:vAlign w:val="bottom"/>
          </w:tcPr>
          <w:p w14:paraId="2E0A4562" w14:textId="77777777" w:rsidR="00743CAC" w:rsidRPr="000114C3" w:rsidRDefault="00743CAC" w:rsidP="00743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rFonts w:ascii="Calibri" w:hAnsi="Calibri" w:cs="Calibri"/>
                <w:color w:val="264A60"/>
                <w:sz w:val="18"/>
                <w:szCs w:val="18"/>
                <w:lang w:val="en-US"/>
              </w:rPr>
              <w:t>F 33.2 Recurrent depressive disorder, current episode severe without psychotic symptoms</w:t>
            </w:r>
          </w:p>
          <w:p w14:paraId="623345D0" w14:textId="764B3D33" w:rsidR="000114C3" w:rsidRPr="000114C3" w:rsidRDefault="000114C3" w:rsidP="00743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761" w:type="dxa"/>
          </w:tcPr>
          <w:p w14:paraId="640A28FB" w14:textId="33069983" w:rsidR="00743CAC" w:rsidRPr="000114C3" w:rsidRDefault="00E724BA" w:rsidP="00743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F60.</w:t>
            </w:r>
            <w:r w:rsidR="000F6DE8" w:rsidRPr="000114C3">
              <w:rPr>
                <w:color w:val="264A60"/>
                <w:sz w:val="18"/>
                <w:szCs w:val="18"/>
                <w:lang w:val="en-US"/>
              </w:rPr>
              <w:t>7 Dependent personality disorder</w:t>
            </w:r>
          </w:p>
        </w:tc>
        <w:tc>
          <w:tcPr>
            <w:tcW w:w="2166" w:type="dxa"/>
          </w:tcPr>
          <w:p w14:paraId="5DDAB83C" w14:textId="1F3586B5" w:rsidR="00743CAC" w:rsidRPr="000114C3" w:rsidRDefault="00743CAC" w:rsidP="00743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</w:rPr>
            </w:pPr>
            <w:r w:rsidRPr="000114C3">
              <w:rPr>
                <w:color w:val="264A60"/>
                <w:sz w:val="18"/>
                <w:szCs w:val="18"/>
              </w:rPr>
              <w:t>SNRI; NDRI; TCA</w:t>
            </w:r>
          </w:p>
          <w:p w14:paraId="74D31F04" w14:textId="1CF2FB3E" w:rsidR="00743CAC" w:rsidRPr="000114C3" w:rsidRDefault="00743CAC" w:rsidP="00743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849" w:type="dxa"/>
          </w:tcPr>
          <w:p w14:paraId="58A94510" w14:textId="5608231B" w:rsidR="00743CAC" w:rsidRPr="000114C3" w:rsidRDefault="00743CAC" w:rsidP="00743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</w:rPr>
            </w:pPr>
            <w:proofErr w:type="spellStart"/>
            <w:r w:rsidRPr="000114C3">
              <w:rPr>
                <w:color w:val="264A60"/>
                <w:sz w:val="18"/>
                <w:szCs w:val="18"/>
              </w:rPr>
              <w:t>Lithium</w:t>
            </w:r>
            <w:proofErr w:type="spellEnd"/>
            <w:r w:rsidRPr="000114C3">
              <w:rPr>
                <w:color w:val="264A60"/>
                <w:sz w:val="18"/>
                <w:szCs w:val="18"/>
              </w:rPr>
              <w:t>; SGA</w:t>
            </w:r>
          </w:p>
          <w:p w14:paraId="6259C3A1" w14:textId="25751521" w:rsidR="00743CAC" w:rsidRPr="000114C3" w:rsidRDefault="00743CAC" w:rsidP="00743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</w:rPr>
            </w:pPr>
          </w:p>
        </w:tc>
      </w:tr>
      <w:tr w:rsidR="00743CAC" w:rsidRPr="000114C3" w14:paraId="7254933A" w14:textId="77777777" w:rsidTr="0001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F2F2F2" w:themeFill="background1" w:themeFillShade="F2"/>
          </w:tcPr>
          <w:p w14:paraId="6FC78D2B" w14:textId="6E0841AB" w:rsidR="00743CAC" w:rsidRPr="000114C3" w:rsidRDefault="00743CAC" w:rsidP="000114C3">
            <w:pPr>
              <w:shd w:val="clear" w:color="auto" w:fill="F2F2F2" w:themeFill="background1" w:themeFillShade="F2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lastRenderedPageBreak/>
              <w:t>2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bottom"/>
          </w:tcPr>
          <w:p w14:paraId="557F910C" w14:textId="3F77CEC7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rFonts w:ascii="Calibri" w:hAnsi="Calibri" w:cs="Calibri"/>
                <w:color w:val="264A60"/>
                <w:sz w:val="18"/>
                <w:szCs w:val="18"/>
                <w:lang w:val="en-US"/>
              </w:rPr>
              <w:t>F32.2 Severe depressive episode without psychotic symptoms</w:t>
            </w:r>
          </w:p>
        </w:tc>
        <w:tc>
          <w:tcPr>
            <w:tcW w:w="1761" w:type="dxa"/>
            <w:shd w:val="clear" w:color="auto" w:fill="F2F2F2" w:themeFill="background1" w:themeFillShade="F2"/>
          </w:tcPr>
          <w:p w14:paraId="19EC5EE4" w14:textId="53E525B4" w:rsidR="00743CAC" w:rsidRPr="000114C3" w:rsidRDefault="000F6DE8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6" w:type="dxa"/>
            <w:shd w:val="clear" w:color="auto" w:fill="F2F2F2" w:themeFill="background1" w:themeFillShade="F2"/>
          </w:tcPr>
          <w:p w14:paraId="145EDBB4" w14:textId="4E9E2CB6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SNRI; TCA</w:t>
            </w:r>
          </w:p>
          <w:p w14:paraId="1C010907" w14:textId="33557459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849" w:type="dxa"/>
            <w:shd w:val="clear" w:color="auto" w:fill="F2F2F2" w:themeFill="background1" w:themeFillShade="F2"/>
          </w:tcPr>
          <w:p w14:paraId="6EC40DDC" w14:textId="517F8070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</w:rPr>
            </w:pPr>
            <w:r w:rsidRPr="000114C3">
              <w:rPr>
                <w:color w:val="264A60"/>
                <w:sz w:val="18"/>
                <w:szCs w:val="18"/>
              </w:rPr>
              <w:t>VPA; SGA</w:t>
            </w:r>
          </w:p>
        </w:tc>
      </w:tr>
      <w:tr w:rsidR="00743CAC" w:rsidRPr="000114C3" w14:paraId="5CEBAE1C" w14:textId="77777777" w:rsidTr="0001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31A0FDE6" w14:textId="4DCC233F" w:rsidR="00743CAC" w:rsidRPr="000114C3" w:rsidRDefault="00743CAC" w:rsidP="000114C3">
            <w:pPr>
              <w:shd w:val="clear" w:color="auto" w:fill="F2F2F2" w:themeFill="background1" w:themeFillShade="F2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3</w:t>
            </w:r>
          </w:p>
        </w:tc>
        <w:tc>
          <w:tcPr>
            <w:tcW w:w="1645" w:type="dxa"/>
            <w:vAlign w:val="bottom"/>
          </w:tcPr>
          <w:p w14:paraId="083934B4" w14:textId="72448EDE" w:rsidR="00743CAC" w:rsidRPr="000114C3" w:rsidRDefault="00743CAC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rFonts w:ascii="Calibri" w:hAnsi="Calibri" w:cs="Calibri"/>
                <w:color w:val="264A60"/>
                <w:sz w:val="18"/>
                <w:szCs w:val="18"/>
                <w:lang w:val="en-US"/>
              </w:rPr>
              <w:t>F33.1 Recurrent depressive disorder, current episode moderate</w:t>
            </w:r>
          </w:p>
        </w:tc>
        <w:tc>
          <w:tcPr>
            <w:tcW w:w="1761" w:type="dxa"/>
          </w:tcPr>
          <w:p w14:paraId="15A79032" w14:textId="792F5935" w:rsidR="00743CAC" w:rsidRPr="000114C3" w:rsidRDefault="00533499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F60.3 Emotionally unstable personality disorder </w:t>
            </w:r>
          </w:p>
        </w:tc>
        <w:tc>
          <w:tcPr>
            <w:tcW w:w="2166" w:type="dxa"/>
          </w:tcPr>
          <w:p w14:paraId="5853877C" w14:textId="037FF88C" w:rsidR="00743CAC" w:rsidRPr="000114C3" w:rsidRDefault="00743CAC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proofErr w:type="spellStart"/>
            <w:r w:rsidRPr="000114C3">
              <w:rPr>
                <w:color w:val="264A60"/>
                <w:sz w:val="18"/>
                <w:szCs w:val="18"/>
              </w:rPr>
              <w:t>NaSSA</w:t>
            </w:r>
            <w:proofErr w:type="spellEnd"/>
            <w:r w:rsidRPr="000114C3">
              <w:rPr>
                <w:color w:val="264A60"/>
                <w:sz w:val="18"/>
                <w:szCs w:val="18"/>
              </w:rPr>
              <w:t>; SNRI; TCA</w:t>
            </w:r>
          </w:p>
        </w:tc>
        <w:tc>
          <w:tcPr>
            <w:tcW w:w="1849" w:type="dxa"/>
          </w:tcPr>
          <w:p w14:paraId="1781782A" w14:textId="6BF7A293" w:rsidR="00743CAC" w:rsidRPr="000114C3" w:rsidRDefault="00743CAC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VPA; LMT; </w:t>
            </w:r>
            <w:r w:rsidRPr="000114C3">
              <w:rPr>
                <w:color w:val="264A60"/>
                <w:sz w:val="18"/>
                <w:szCs w:val="18"/>
              </w:rPr>
              <w:t>SGA</w:t>
            </w: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 </w:t>
            </w:r>
          </w:p>
        </w:tc>
      </w:tr>
      <w:tr w:rsidR="00743CAC" w:rsidRPr="000114C3" w14:paraId="4A43B0CC" w14:textId="77777777" w:rsidTr="0001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F2F2F2" w:themeFill="background1" w:themeFillShade="F2"/>
          </w:tcPr>
          <w:p w14:paraId="5883539E" w14:textId="2B7117E8" w:rsidR="00743CAC" w:rsidRPr="000114C3" w:rsidRDefault="00743CAC" w:rsidP="000114C3">
            <w:pPr>
              <w:shd w:val="clear" w:color="auto" w:fill="F2F2F2" w:themeFill="background1" w:themeFillShade="F2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4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bottom"/>
          </w:tcPr>
          <w:p w14:paraId="412BC05F" w14:textId="4B29CE0A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rFonts w:ascii="Calibri" w:hAnsi="Calibri" w:cs="Calibri"/>
                <w:color w:val="264A60"/>
                <w:sz w:val="18"/>
                <w:szCs w:val="18"/>
                <w:lang w:val="en-US"/>
              </w:rPr>
              <w:t>F33.1 Recurrent depressive disorder, current episode moderate</w:t>
            </w:r>
          </w:p>
        </w:tc>
        <w:tc>
          <w:tcPr>
            <w:tcW w:w="1761" w:type="dxa"/>
            <w:shd w:val="clear" w:color="auto" w:fill="F2F2F2" w:themeFill="background1" w:themeFillShade="F2"/>
          </w:tcPr>
          <w:p w14:paraId="467FCC89" w14:textId="6749FB0A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 </w:t>
            </w:r>
            <w:r w:rsidR="00110F91" w:rsidRPr="000114C3">
              <w:rPr>
                <w:color w:val="264A60"/>
                <w:sz w:val="18"/>
                <w:szCs w:val="18"/>
                <w:lang w:val="en-US"/>
              </w:rPr>
              <w:t xml:space="preserve">F43.1 </w:t>
            </w:r>
            <w:proofErr w:type="gramStart"/>
            <w:r w:rsidR="00F70C0C" w:rsidRPr="000114C3">
              <w:rPr>
                <w:color w:val="264A60"/>
                <w:sz w:val="18"/>
                <w:szCs w:val="18"/>
                <w:lang w:val="en-US"/>
              </w:rPr>
              <w:t>Post-traumatic</w:t>
            </w:r>
            <w:proofErr w:type="gramEnd"/>
            <w:r w:rsidR="00F70C0C" w:rsidRPr="000114C3">
              <w:rPr>
                <w:color w:val="264A60"/>
                <w:sz w:val="18"/>
                <w:szCs w:val="18"/>
                <w:lang w:val="en-US"/>
              </w:rPr>
              <w:t xml:space="preserve"> disorder</w:t>
            </w:r>
          </w:p>
        </w:tc>
        <w:tc>
          <w:tcPr>
            <w:tcW w:w="2166" w:type="dxa"/>
            <w:shd w:val="clear" w:color="auto" w:fill="F2F2F2" w:themeFill="background1" w:themeFillShade="F2"/>
          </w:tcPr>
          <w:p w14:paraId="2FD67D4F" w14:textId="62F20324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SSRI; SARI; TCA </w:t>
            </w:r>
          </w:p>
        </w:tc>
        <w:tc>
          <w:tcPr>
            <w:tcW w:w="1849" w:type="dxa"/>
            <w:shd w:val="clear" w:color="auto" w:fill="F2F2F2" w:themeFill="background1" w:themeFillShade="F2"/>
          </w:tcPr>
          <w:p w14:paraId="52921BDC" w14:textId="62CCF391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AP; </w:t>
            </w:r>
            <w:r w:rsidRPr="000114C3">
              <w:rPr>
                <w:color w:val="264A60"/>
                <w:sz w:val="18"/>
                <w:szCs w:val="18"/>
              </w:rPr>
              <w:t>SGA</w:t>
            </w:r>
          </w:p>
        </w:tc>
      </w:tr>
      <w:tr w:rsidR="00743CAC" w:rsidRPr="000114C3" w14:paraId="2F25E8A1" w14:textId="77777777" w:rsidTr="0001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1E24ED7" w14:textId="2CAEE7F7" w:rsidR="00743CAC" w:rsidRPr="000114C3" w:rsidRDefault="00743CAC" w:rsidP="000114C3">
            <w:pPr>
              <w:shd w:val="clear" w:color="auto" w:fill="F2F2F2" w:themeFill="background1" w:themeFillShade="F2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5</w:t>
            </w:r>
          </w:p>
        </w:tc>
        <w:tc>
          <w:tcPr>
            <w:tcW w:w="1645" w:type="dxa"/>
            <w:vAlign w:val="bottom"/>
          </w:tcPr>
          <w:p w14:paraId="01F74196" w14:textId="1DD224FC" w:rsidR="00743CAC" w:rsidRPr="000114C3" w:rsidRDefault="00743CAC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</w:rPr>
            </w:pPr>
            <w:r w:rsidRPr="000114C3">
              <w:rPr>
                <w:rFonts w:ascii="Calibri" w:hAnsi="Calibri" w:cs="Calibri"/>
                <w:color w:val="264A60"/>
                <w:sz w:val="18"/>
                <w:szCs w:val="18"/>
              </w:rPr>
              <w:t>F33.2- Perturbação depressiva major, recorrente, grave sem características psicóticas;</w:t>
            </w:r>
          </w:p>
        </w:tc>
        <w:tc>
          <w:tcPr>
            <w:tcW w:w="1761" w:type="dxa"/>
          </w:tcPr>
          <w:p w14:paraId="059BC2CE" w14:textId="1FD0B196" w:rsidR="00743CAC" w:rsidRPr="000114C3" w:rsidRDefault="00C575C7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</w:rPr>
            </w:pPr>
            <w:r w:rsidRPr="000114C3">
              <w:rPr>
                <w:color w:val="264A60"/>
                <w:sz w:val="18"/>
                <w:szCs w:val="18"/>
              </w:rPr>
              <w:t>NA</w:t>
            </w:r>
          </w:p>
        </w:tc>
        <w:tc>
          <w:tcPr>
            <w:tcW w:w="2166" w:type="dxa"/>
          </w:tcPr>
          <w:p w14:paraId="438D0BDD" w14:textId="091BA51F" w:rsidR="00743CAC" w:rsidRPr="000114C3" w:rsidRDefault="00743CAC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SSRI; SNRI; TCA</w:t>
            </w:r>
          </w:p>
        </w:tc>
        <w:tc>
          <w:tcPr>
            <w:tcW w:w="1849" w:type="dxa"/>
          </w:tcPr>
          <w:p w14:paraId="150D0282" w14:textId="643854AE" w:rsidR="00743CAC" w:rsidRPr="000114C3" w:rsidRDefault="00743CAC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</w:rPr>
            </w:pPr>
            <w:proofErr w:type="spellStart"/>
            <w:r w:rsidRPr="000114C3">
              <w:rPr>
                <w:color w:val="264A60"/>
                <w:sz w:val="18"/>
                <w:szCs w:val="18"/>
              </w:rPr>
              <w:t>NaSSA</w:t>
            </w:r>
            <w:proofErr w:type="spellEnd"/>
            <w:r w:rsidRPr="000114C3">
              <w:rPr>
                <w:color w:val="264A60"/>
                <w:sz w:val="18"/>
                <w:szCs w:val="18"/>
              </w:rPr>
              <w:t xml:space="preserve">; </w:t>
            </w:r>
            <w:proofErr w:type="spellStart"/>
            <w:r w:rsidRPr="000114C3">
              <w:rPr>
                <w:color w:val="264A60"/>
                <w:sz w:val="18"/>
                <w:szCs w:val="18"/>
              </w:rPr>
              <w:t>Lithium</w:t>
            </w:r>
            <w:proofErr w:type="spellEnd"/>
            <w:r w:rsidRPr="000114C3">
              <w:rPr>
                <w:color w:val="264A60"/>
                <w:sz w:val="18"/>
                <w:szCs w:val="18"/>
              </w:rPr>
              <w:t>; SGA</w:t>
            </w:r>
          </w:p>
        </w:tc>
      </w:tr>
      <w:tr w:rsidR="00743CAC" w:rsidRPr="000114C3" w14:paraId="4C1AE119" w14:textId="77777777" w:rsidTr="0001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F2F2F2" w:themeFill="background1" w:themeFillShade="F2"/>
          </w:tcPr>
          <w:p w14:paraId="292412CB" w14:textId="2E75E604" w:rsidR="00743CAC" w:rsidRPr="000114C3" w:rsidRDefault="00743CAC" w:rsidP="000114C3">
            <w:pPr>
              <w:shd w:val="clear" w:color="auto" w:fill="F2F2F2" w:themeFill="background1" w:themeFillShade="F2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6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bottom"/>
          </w:tcPr>
          <w:p w14:paraId="67F1CEC2" w14:textId="21E198BD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rFonts w:ascii="Calibri" w:hAnsi="Calibri" w:cs="Calibri"/>
                <w:color w:val="264A60"/>
                <w:sz w:val="18"/>
                <w:szCs w:val="18"/>
                <w:lang w:val="en-US"/>
              </w:rPr>
              <w:t>F33.1 Recurrent depressive disorder, current episode moderate</w:t>
            </w:r>
          </w:p>
        </w:tc>
        <w:tc>
          <w:tcPr>
            <w:tcW w:w="1761" w:type="dxa"/>
            <w:shd w:val="clear" w:color="auto" w:fill="F2F2F2" w:themeFill="background1" w:themeFillShade="F2"/>
          </w:tcPr>
          <w:p w14:paraId="4295E096" w14:textId="50F4F6CD" w:rsidR="00743CAC" w:rsidRPr="000114C3" w:rsidRDefault="00C575C7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6" w:type="dxa"/>
            <w:shd w:val="clear" w:color="auto" w:fill="F2F2F2" w:themeFill="background1" w:themeFillShade="F2"/>
          </w:tcPr>
          <w:p w14:paraId="0AD5BADB" w14:textId="397FA9B7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SSRI; SNRI; TCA</w:t>
            </w:r>
          </w:p>
        </w:tc>
        <w:tc>
          <w:tcPr>
            <w:tcW w:w="1849" w:type="dxa"/>
            <w:shd w:val="clear" w:color="auto" w:fill="F2F2F2" w:themeFill="background1" w:themeFillShade="F2"/>
          </w:tcPr>
          <w:p w14:paraId="446E074D" w14:textId="606BCAC0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Lithium; </w:t>
            </w:r>
            <w:r w:rsidRPr="000114C3">
              <w:rPr>
                <w:color w:val="264A60"/>
                <w:sz w:val="18"/>
                <w:szCs w:val="18"/>
              </w:rPr>
              <w:t>SGA</w:t>
            </w:r>
          </w:p>
        </w:tc>
      </w:tr>
      <w:tr w:rsidR="00743CAC" w:rsidRPr="000114C3" w14:paraId="2501BE21" w14:textId="77777777" w:rsidTr="0001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0C86E2D" w14:textId="7C05F85F" w:rsidR="00743CAC" w:rsidRPr="000114C3" w:rsidRDefault="00743CAC" w:rsidP="000114C3">
            <w:pPr>
              <w:shd w:val="clear" w:color="auto" w:fill="F2F2F2" w:themeFill="background1" w:themeFillShade="F2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7</w:t>
            </w:r>
          </w:p>
        </w:tc>
        <w:tc>
          <w:tcPr>
            <w:tcW w:w="1645" w:type="dxa"/>
            <w:vAlign w:val="bottom"/>
          </w:tcPr>
          <w:p w14:paraId="150D9A87" w14:textId="77777777" w:rsidR="00743CAC" w:rsidRPr="000114C3" w:rsidRDefault="00743CAC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64A60"/>
                <w:sz w:val="18"/>
                <w:szCs w:val="18"/>
              </w:rPr>
            </w:pPr>
            <w:r w:rsidRPr="000114C3">
              <w:rPr>
                <w:rFonts w:ascii="Calibri" w:hAnsi="Calibri" w:cs="Calibri"/>
                <w:color w:val="264A60"/>
                <w:sz w:val="18"/>
                <w:szCs w:val="18"/>
              </w:rPr>
              <w:t xml:space="preserve">F31.81 Bipolar II </w:t>
            </w:r>
            <w:proofErr w:type="spellStart"/>
            <w:r w:rsidRPr="000114C3">
              <w:rPr>
                <w:rFonts w:ascii="Calibri" w:hAnsi="Calibri" w:cs="Calibri"/>
                <w:color w:val="264A60"/>
                <w:sz w:val="18"/>
                <w:szCs w:val="18"/>
              </w:rPr>
              <w:t>disorder</w:t>
            </w:r>
            <w:proofErr w:type="spellEnd"/>
          </w:p>
          <w:p w14:paraId="546EA199" w14:textId="77777777" w:rsidR="00C77A1D" w:rsidRPr="000114C3" w:rsidRDefault="00C77A1D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64A60"/>
                <w:sz w:val="18"/>
                <w:szCs w:val="18"/>
              </w:rPr>
            </w:pPr>
          </w:p>
          <w:p w14:paraId="5BE725D9" w14:textId="77777777" w:rsidR="00C77A1D" w:rsidRPr="000114C3" w:rsidRDefault="00C77A1D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64A60"/>
                <w:sz w:val="18"/>
                <w:szCs w:val="18"/>
              </w:rPr>
            </w:pPr>
          </w:p>
          <w:p w14:paraId="443768DF" w14:textId="66AD3F2F" w:rsidR="00C77A1D" w:rsidRPr="000114C3" w:rsidRDefault="00C77A1D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</w:p>
        </w:tc>
        <w:tc>
          <w:tcPr>
            <w:tcW w:w="1761" w:type="dxa"/>
          </w:tcPr>
          <w:p w14:paraId="1CBF1984" w14:textId="3EE9CFD0" w:rsidR="00743CAC" w:rsidRPr="000114C3" w:rsidRDefault="0072418D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F10.1 </w:t>
            </w:r>
            <w:r w:rsidR="00C87F6B" w:rsidRPr="000114C3">
              <w:rPr>
                <w:color w:val="264A60"/>
                <w:sz w:val="18"/>
                <w:szCs w:val="18"/>
                <w:lang w:val="en-US"/>
              </w:rPr>
              <w:t>M</w:t>
            </w: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ental and </w:t>
            </w:r>
            <w:r w:rsidR="00C87F6B" w:rsidRPr="000114C3">
              <w:rPr>
                <w:color w:val="264A60"/>
                <w:sz w:val="18"/>
                <w:szCs w:val="18"/>
                <w:lang w:val="en-US"/>
              </w:rPr>
              <w:t>behavioral</w:t>
            </w: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 disorders</w:t>
            </w:r>
            <w:r w:rsidR="00C87F6B" w:rsidRPr="000114C3">
              <w:rPr>
                <w:color w:val="264A60"/>
                <w:sz w:val="18"/>
                <w:szCs w:val="18"/>
                <w:lang w:val="en-US"/>
              </w:rPr>
              <w:t xml:space="preserve"> due to use: harmful use</w:t>
            </w:r>
          </w:p>
        </w:tc>
        <w:tc>
          <w:tcPr>
            <w:tcW w:w="2166" w:type="dxa"/>
          </w:tcPr>
          <w:p w14:paraId="6A42A302" w14:textId="65641A20" w:rsidR="00743CAC" w:rsidRPr="000114C3" w:rsidRDefault="00743CAC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NDRI; SSRI; SNRI; </w:t>
            </w:r>
          </w:p>
        </w:tc>
        <w:tc>
          <w:tcPr>
            <w:tcW w:w="1849" w:type="dxa"/>
          </w:tcPr>
          <w:p w14:paraId="19747D90" w14:textId="535A313E" w:rsidR="00743CAC" w:rsidRPr="000114C3" w:rsidRDefault="00743CAC" w:rsidP="000114C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Lithium; </w:t>
            </w:r>
            <w:r w:rsidRPr="000114C3">
              <w:rPr>
                <w:color w:val="264A60"/>
                <w:sz w:val="18"/>
                <w:szCs w:val="18"/>
              </w:rPr>
              <w:t>SGA</w:t>
            </w:r>
          </w:p>
        </w:tc>
      </w:tr>
      <w:tr w:rsidR="00743CAC" w:rsidRPr="000114C3" w14:paraId="5116FB0A" w14:textId="77777777" w:rsidTr="0001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F2F2F2" w:themeFill="background1" w:themeFillShade="F2"/>
          </w:tcPr>
          <w:p w14:paraId="44C86EC8" w14:textId="0C165B50" w:rsidR="00743CAC" w:rsidRPr="000114C3" w:rsidRDefault="00743CAC" w:rsidP="000114C3">
            <w:pPr>
              <w:shd w:val="clear" w:color="auto" w:fill="F2F2F2" w:themeFill="background1" w:themeFillShade="F2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8</w:t>
            </w:r>
          </w:p>
        </w:tc>
        <w:tc>
          <w:tcPr>
            <w:tcW w:w="1645" w:type="dxa"/>
            <w:shd w:val="clear" w:color="auto" w:fill="F2F2F2" w:themeFill="background1" w:themeFillShade="F2"/>
            <w:vAlign w:val="bottom"/>
          </w:tcPr>
          <w:p w14:paraId="584EC905" w14:textId="1F5DD494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rFonts w:ascii="Calibri" w:hAnsi="Calibri" w:cs="Calibri"/>
                <w:color w:val="264A60"/>
                <w:sz w:val="18"/>
                <w:szCs w:val="18"/>
                <w:lang w:val="en-US"/>
              </w:rPr>
              <w:t>F33.2 Recurrent depressive disorder, current episode severe without psychotic symptoms</w:t>
            </w:r>
          </w:p>
        </w:tc>
        <w:tc>
          <w:tcPr>
            <w:tcW w:w="1761" w:type="dxa"/>
            <w:shd w:val="clear" w:color="auto" w:fill="F2F2F2" w:themeFill="background1" w:themeFillShade="F2"/>
          </w:tcPr>
          <w:p w14:paraId="6182A0E7" w14:textId="6777889E" w:rsidR="00743CAC" w:rsidRPr="000114C3" w:rsidRDefault="00C575C7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>NA</w:t>
            </w:r>
          </w:p>
        </w:tc>
        <w:tc>
          <w:tcPr>
            <w:tcW w:w="2166" w:type="dxa"/>
            <w:shd w:val="clear" w:color="auto" w:fill="F2F2F2" w:themeFill="background1" w:themeFillShade="F2"/>
          </w:tcPr>
          <w:p w14:paraId="6B63A0D2" w14:textId="0DA44C6A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SSRI; SNRI; TCA </w:t>
            </w:r>
          </w:p>
        </w:tc>
        <w:tc>
          <w:tcPr>
            <w:tcW w:w="1849" w:type="dxa"/>
            <w:shd w:val="clear" w:color="auto" w:fill="F2F2F2" w:themeFill="background1" w:themeFillShade="F2"/>
          </w:tcPr>
          <w:p w14:paraId="681D8F7F" w14:textId="18C322D6" w:rsidR="00743CAC" w:rsidRPr="000114C3" w:rsidRDefault="00743CAC" w:rsidP="000114C3">
            <w:pPr>
              <w:shd w:val="clear" w:color="auto" w:fill="F2F2F2" w:themeFill="background1" w:themeFillShade="F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4A60"/>
                <w:sz w:val="18"/>
                <w:szCs w:val="18"/>
                <w:lang w:val="en-US"/>
              </w:rPr>
            </w:pPr>
            <w:r w:rsidRPr="000114C3">
              <w:rPr>
                <w:color w:val="264A60"/>
                <w:sz w:val="18"/>
                <w:szCs w:val="18"/>
                <w:lang w:val="en-US"/>
              </w:rPr>
              <w:t xml:space="preserve"> </w:t>
            </w:r>
            <w:r w:rsidRPr="000114C3">
              <w:rPr>
                <w:color w:val="264A60"/>
                <w:sz w:val="18"/>
                <w:szCs w:val="18"/>
              </w:rPr>
              <w:t>SGA</w:t>
            </w:r>
          </w:p>
        </w:tc>
      </w:tr>
    </w:tbl>
    <w:p w14:paraId="4C3F783B" w14:textId="77777777" w:rsidR="00DC063B" w:rsidRPr="000114C3" w:rsidRDefault="00DC063B" w:rsidP="000114C3">
      <w:pPr>
        <w:shd w:val="clear" w:color="auto" w:fill="F2F2F2" w:themeFill="background1" w:themeFillShade="F2"/>
        <w:rPr>
          <w:sz w:val="18"/>
          <w:szCs w:val="18"/>
          <w:lang w:val="en-US"/>
        </w:rPr>
      </w:pPr>
    </w:p>
    <w:p w14:paraId="398EA0D5" w14:textId="456661E5" w:rsidR="00935C90" w:rsidRPr="00A5415A" w:rsidRDefault="00A5415A" w:rsidP="00375A2C">
      <w:pPr>
        <w:rPr>
          <w:color w:val="0E2841" w:themeColor="text2"/>
          <w:sz w:val="18"/>
          <w:szCs w:val="18"/>
          <w:lang w:val="en-US"/>
        </w:rPr>
      </w:pPr>
      <w:r w:rsidRPr="00A5415A">
        <w:rPr>
          <w:b/>
          <w:bCs/>
          <w:color w:val="0E2841" w:themeColor="text2"/>
          <w:sz w:val="18"/>
          <w:szCs w:val="18"/>
          <w:lang w:val="en-US"/>
        </w:rPr>
        <w:t>Abbreviations:</w:t>
      </w:r>
      <w:r w:rsidRPr="00A5415A">
        <w:rPr>
          <w:color w:val="0E2841" w:themeColor="text2"/>
          <w:sz w:val="18"/>
          <w:szCs w:val="18"/>
          <w:lang w:val="en-US"/>
        </w:rPr>
        <w:t xml:space="preserve"> </w:t>
      </w:r>
      <w:r w:rsidR="00EC38AB">
        <w:rPr>
          <w:color w:val="0E2841" w:themeColor="text2"/>
          <w:sz w:val="18"/>
          <w:szCs w:val="18"/>
          <w:lang w:val="en-US"/>
        </w:rPr>
        <w:t>ICD</w:t>
      </w:r>
      <w:r w:rsidR="00303F7C">
        <w:rPr>
          <w:color w:val="0E2841" w:themeColor="text2"/>
          <w:sz w:val="18"/>
          <w:szCs w:val="18"/>
          <w:lang w:val="en-US"/>
        </w:rPr>
        <w:t xml:space="preserve">= </w:t>
      </w:r>
      <w:r w:rsidR="00303F7C" w:rsidRPr="00303F7C">
        <w:rPr>
          <w:color w:val="0E2841" w:themeColor="text2"/>
          <w:sz w:val="18"/>
          <w:szCs w:val="18"/>
          <w:lang w:val="en-US"/>
        </w:rPr>
        <w:t>International Classification of Diseases</w:t>
      </w:r>
      <w:r w:rsidR="00303F7C">
        <w:rPr>
          <w:color w:val="0E2841" w:themeColor="text2"/>
          <w:sz w:val="18"/>
          <w:szCs w:val="18"/>
          <w:lang w:val="en-US"/>
        </w:rPr>
        <w:t xml:space="preserve">. NA = </w:t>
      </w:r>
      <w:r w:rsidR="00C307D8" w:rsidRPr="00C307D8">
        <w:rPr>
          <w:color w:val="0E2841" w:themeColor="text2"/>
          <w:sz w:val="18"/>
          <w:szCs w:val="18"/>
          <w:lang w:val="en-US"/>
        </w:rPr>
        <w:t>Not Applicable</w:t>
      </w:r>
      <w:r w:rsidR="00C307D8">
        <w:rPr>
          <w:color w:val="0E2841" w:themeColor="text2"/>
          <w:sz w:val="18"/>
          <w:szCs w:val="18"/>
          <w:lang w:val="en-US"/>
        </w:rPr>
        <w:t xml:space="preserve">. </w:t>
      </w:r>
      <w:r w:rsidRPr="00A5415A">
        <w:rPr>
          <w:color w:val="0E2841" w:themeColor="text2"/>
          <w:sz w:val="18"/>
          <w:szCs w:val="18"/>
          <w:lang w:val="en-US"/>
        </w:rPr>
        <w:t>SSRI = Selective Serotonin Reuptake Inhibitor; SNRI = Serotonin–Norepinephrine Reuptake Inhibitor; TCA = Tricyclic Antidepressant; NDRI = Norepinephrine–Dopamine Reuptake Inhibitor; NaSSA = Noradrenergic and Specific Serotonergic Antidepressant; SARI = Serotonin Antagonist and Reuptake Inhibitor.</w:t>
      </w:r>
      <w:r w:rsidR="00B17F53">
        <w:rPr>
          <w:color w:val="0E2841" w:themeColor="text2"/>
          <w:sz w:val="18"/>
          <w:szCs w:val="18"/>
          <w:lang w:val="en-US"/>
        </w:rPr>
        <w:t xml:space="preserve"> </w:t>
      </w:r>
      <w:r w:rsidRPr="00A5415A">
        <w:rPr>
          <w:color w:val="0E2841" w:themeColor="text2"/>
          <w:sz w:val="18"/>
          <w:szCs w:val="18"/>
          <w:lang w:val="en-US"/>
        </w:rPr>
        <w:t xml:space="preserve">VPA </w:t>
      </w:r>
      <w:r w:rsidR="00B001F2">
        <w:rPr>
          <w:color w:val="0E2841" w:themeColor="text2"/>
          <w:sz w:val="18"/>
          <w:szCs w:val="18"/>
          <w:lang w:val="en-US"/>
        </w:rPr>
        <w:t xml:space="preserve">= </w:t>
      </w:r>
      <w:r w:rsidRPr="00A5415A">
        <w:rPr>
          <w:color w:val="0E2841" w:themeColor="text2"/>
          <w:sz w:val="18"/>
          <w:szCs w:val="18"/>
          <w:lang w:val="en-US"/>
        </w:rPr>
        <w:t>valproate</w:t>
      </w:r>
      <w:r w:rsidR="00B001F2">
        <w:rPr>
          <w:color w:val="0E2841" w:themeColor="text2"/>
          <w:sz w:val="18"/>
          <w:szCs w:val="18"/>
          <w:lang w:val="en-US"/>
        </w:rPr>
        <w:t>;</w:t>
      </w:r>
      <w:r w:rsidRPr="00A5415A">
        <w:rPr>
          <w:color w:val="0E2841" w:themeColor="text2"/>
          <w:sz w:val="18"/>
          <w:szCs w:val="18"/>
          <w:lang w:val="en-US"/>
        </w:rPr>
        <w:t xml:space="preserve"> LMT </w:t>
      </w:r>
      <w:r w:rsidR="00B001F2">
        <w:rPr>
          <w:color w:val="0E2841" w:themeColor="text2"/>
          <w:sz w:val="18"/>
          <w:szCs w:val="18"/>
          <w:lang w:val="en-US"/>
        </w:rPr>
        <w:t xml:space="preserve">= </w:t>
      </w:r>
      <w:proofErr w:type="gramStart"/>
      <w:r w:rsidRPr="00A5415A">
        <w:rPr>
          <w:color w:val="0E2841" w:themeColor="text2"/>
          <w:sz w:val="18"/>
          <w:szCs w:val="18"/>
          <w:lang w:val="en-US"/>
        </w:rPr>
        <w:t>lamotrigine</w:t>
      </w:r>
      <w:r w:rsidR="00B001F2">
        <w:rPr>
          <w:color w:val="0E2841" w:themeColor="text2"/>
          <w:sz w:val="18"/>
          <w:szCs w:val="18"/>
          <w:lang w:val="en-US"/>
        </w:rPr>
        <w:t xml:space="preserve">; </w:t>
      </w:r>
      <w:r w:rsidRPr="00A5415A">
        <w:rPr>
          <w:color w:val="0E2841" w:themeColor="text2"/>
          <w:sz w:val="18"/>
          <w:szCs w:val="18"/>
          <w:lang w:val="en-US"/>
        </w:rPr>
        <w:t xml:space="preserve"> </w:t>
      </w:r>
      <w:r w:rsidR="00B001F2">
        <w:rPr>
          <w:color w:val="0E2841" w:themeColor="text2"/>
          <w:sz w:val="18"/>
          <w:szCs w:val="18"/>
          <w:lang w:val="en-US"/>
        </w:rPr>
        <w:t>SGA</w:t>
      </w:r>
      <w:proofErr w:type="gramEnd"/>
      <w:r w:rsidR="00B001F2">
        <w:rPr>
          <w:color w:val="0E2841" w:themeColor="text2"/>
          <w:sz w:val="18"/>
          <w:szCs w:val="18"/>
          <w:lang w:val="en-US"/>
        </w:rPr>
        <w:t xml:space="preserve"> =</w:t>
      </w:r>
      <w:r w:rsidRPr="00A5415A">
        <w:rPr>
          <w:color w:val="0E2841" w:themeColor="text2"/>
          <w:sz w:val="18"/>
          <w:szCs w:val="18"/>
          <w:lang w:val="en-US"/>
        </w:rPr>
        <w:t xml:space="preserve"> second-generation antipsychotic.</w:t>
      </w:r>
    </w:p>
    <w:p w14:paraId="78CCF3E3" w14:textId="77777777" w:rsidR="00935C90" w:rsidRDefault="00935C90" w:rsidP="00375A2C">
      <w:pPr>
        <w:rPr>
          <w:lang w:val="en-US"/>
        </w:rPr>
      </w:pPr>
    </w:p>
    <w:p w14:paraId="6CA8BF7B" w14:textId="77777777" w:rsidR="00935C90" w:rsidRDefault="00935C90" w:rsidP="00375A2C">
      <w:pPr>
        <w:rPr>
          <w:lang w:val="en-US"/>
        </w:rPr>
      </w:pPr>
    </w:p>
    <w:p w14:paraId="05916D40" w14:textId="77777777" w:rsidR="00935C90" w:rsidRDefault="00935C90" w:rsidP="00375A2C">
      <w:pPr>
        <w:rPr>
          <w:lang w:val="en-US"/>
        </w:rPr>
      </w:pPr>
    </w:p>
    <w:p w14:paraId="6A3904C8" w14:textId="77777777" w:rsidR="00DC063B" w:rsidRPr="002C2EBF" w:rsidRDefault="00DC063B" w:rsidP="00375A2C">
      <w:pPr>
        <w:rPr>
          <w:lang w:val="en-US"/>
        </w:rPr>
      </w:pPr>
    </w:p>
    <w:p w14:paraId="0D87FC2C" w14:textId="77777777" w:rsidR="0015530A" w:rsidRPr="002C2EBF" w:rsidRDefault="0015530A" w:rsidP="00375A2C">
      <w:pPr>
        <w:rPr>
          <w:lang w:val="en-US"/>
        </w:rPr>
      </w:pPr>
    </w:p>
    <w:p w14:paraId="56A0A0B6" w14:textId="77777777" w:rsidR="0015530A" w:rsidRPr="002C2EBF" w:rsidRDefault="0015530A" w:rsidP="00375A2C">
      <w:pPr>
        <w:rPr>
          <w:lang w:val="en-US"/>
        </w:rPr>
      </w:pPr>
    </w:p>
    <w:p w14:paraId="694018CB" w14:textId="77777777" w:rsidR="0015530A" w:rsidRPr="002C2EBF" w:rsidRDefault="0015530A" w:rsidP="00375A2C">
      <w:pPr>
        <w:rPr>
          <w:lang w:val="en-US"/>
        </w:rPr>
      </w:pPr>
    </w:p>
    <w:p w14:paraId="44E4A0FD" w14:textId="77777777" w:rsidR="0015530A" w:rsidRPr="002C2EBF" w:rsidRDefault="0015530A" w:rsidP="00375A2C">
      <w:pPr>
        <w:rPr>
          <w:lang w:val="en-US"/>
        </w:rPr>
      </w:pPr>
    </w:p>
    <w:p w14:paraId="48813F29" w14:textId="77777777" w:rsidR="0015530A" w:rsidRPr="002C2EBF" w:rsidRDefault="0015530A" w:rsidP="00375A2C">
      <w:pPr>
        <w:rPr>
          <w:lang w:val="en-US"/>
        </w:rPr>
      </w:pPr>
    </w:p>
    <w:sectPr w:rsidR="0015530A" w:rsidRPr="002C2E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0F4FEC"/>
    <w:multiLevelType w:val="hybridMultilevel"/>
    <w:tmpl w:val="117C0FEA"/>
    <w:lvl w:ilvl="0" w:tplc="ED58DA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201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D11"/>
    <w:rsid w:val="0000161A"/>
    <w:rsid w:val="000079CD"/>
    <w:rsid w:val="000114C3"/>
    <w:rsid w:val="00011740"/>
    <w:rsid w:val="00011F25"/>
    <w:rsid w:val="000306B9"/>
    <w:rsid w:val="00056B18"/>
    <w:rsid w:val="0006212A"/>
    <w:rsid w:val="00063BD3"/>
    <w:rsid w:val="00090197"/>
    <w:rsid w:val="000917B0"/>
    <w:rsid w:val="000A514A"/>
    <w:rsid w:val="000C5B20"/>
    <w:rsid w:val="000D0EF9"/>
    <w:rsid w:val="000D1858"/>
    <w:rsid w:val="000D1BA3"/>
    <w:rsid w:val="000D2913"/>
    <w:rsid w:val="000D3073"/>
    <w:rsid w:val="000F1833"/>
    <w:rsid w:val="000F6DE8"/>
    <w:rsid w:val="00110F91"/>
    <w:rsid w:val="00116E18"/>
    <w:rsid w:val="0015530A"/>
    <w:rsid w:val="00174906"/>
    <w:rsid w:val="00187B6B"/>
    <w:rsid w:val="00191E5B"/>
    <w:rsid w:val="00197965"/>
    <w:rsid w:val="001F0703"/>
    <w:rsid w:val="0024172B"/>
    <w:rsid w:val="0024480E"/>
    <w:rsid w:val="00252F88"/>
    <w:rsid w:val="00284E48"/>
    <w:rsid w:val="00292FE9"/>
    <w:rsid w:val="002935B0"/>
    <w:rsid w:val="002A7FD4"/>
    <w:rsid w:val="002B4CEE"/>
    <w:rsid w:val="002C0E01"/>
    <w:rsid w:val="002C2EBF"/>
    <w:rsid w:val="002C560D"/>
    <w:rsid w:val="002F415C"/>
    <w:rsid w:val="002F5A4C"/>
    <w:rsid w:val="00303F7C"/>
    <w:rsid w:val="00322DCE"/>
    <w:rsid w:val="00327ACE"/>
    <w:rsid w:val="00334288"/>
    <w:rsid w:val="00360A14"/>
    <w:rsid w:val="00374485"/>
    <w:rsid w:val="00375A2C"/>
    <w:rsid w:val="00385FA1"/>
    <w:rsid w:val="00391911"/>
    <w:rsid w:val="003C53AF"/>
    <w:rsid w:val="00431576"/>
    <w:rsid w:val="00434FEB"/>
    <w:rsid w:val="00472400"/>
    <w:rsid w:val="004A47E8"/>
    <w:rsid w:val="004C7589"/>
    <w:rsid w:val="004D47F2"/>
    <w:rsid w:val="00522AB2"/>
    <w:rsid w:val="00533499"/>
    <w:rsid w:val="00537E6A"/>
    <w:rsid w:val="005577F5"/>
    <w:rsid w:val="0056401A"/>
    <w:rsid w:val="00573ED9"/>
    <w:rsid w:val="00584AC4"/>
    <w:rsid w:val="00591923"/>
    <w:rsid w:val="005A594D"/>
    <w:rsid w:val="005B124F"/>
    <w:rsid w:val="005C1D80"/>
    <w:rsid w:val="005C4E44"/>
    <w:rsid w:val="005D3899"/>
    <w:rsid w:val="005D686C"/>
    <w:rsid w:val="00605E16"/>
    <w:rsid w:val="00621662"/>
    <w:rsid w:val="00621BE7"/>
    <w:rsid w:val="00632F9E"/>
    <w:rsid w:val="00656EAC"/>
    <w:rsid w:val="006955F7"/>
    <w:rsid w:val="006B3F6A"/>
    <w:rsid w:val="006C24C3"/>
    <w:rsid w:val="006C65D5"/>
    <w:rsid w:val="006D21D8"/>
    <w:rsid w:val="006F1899"/>
    <w:rsid w:val="006F546F"/>
    <w:rsid w:val="00707228"/>
    <w:rsid w:val="0072418D"/>
    <w:rsid w:val="007276CB"/>
    <w:rsid w:val="007310A9"/>
    <w:rsid w:val="00743CAC"/>
    <w:rsid w:val="007676AE"/>
    <w:rsid w:val="0077034F"/>
    <w:rsid w:val="007B1BDE"/>
    <w:rsid w:val="007B4981"/>
    <w:rsid w:val="007B6865"/>
    <w:rsid w:val="007D2136"/>
    <w:rsid w:val="007D2812"/>
    <w:rsid w:val="008113A1"/>
    <w:rsid w:val="00814BEA"/>
    <w:rsid w:val="00840A38"/>
    <w:rsid w:val="00860CE3"/>
    <w:rsid w:val="00872BDC"/>
    <w:rsid w:val="008801B6"/>
    <w:rsid w:val="008A3C36"/>
    <w:rsid w:val="008A5C8B"/>
    <w:rsid w:val="008C0C6A"/>
    <w:rsid w:val="008C254C"/>
    <w:rsid w:val="008D165D"/>
    <w:rsid w:val="008F6AEB"/>
    <w:rsid w:val="00900335"/>
    <w:rsid w:val="009131C4"/>
    <w:rsid w:val="00935C90"/>
    <w:rsid w:val="00952682"/>
    <w:rsid w:val="00975BC0"/>
    <w:rsid w:val="00980F62"/>
    <w:rsid w:val="00984988"/>
    <w:rsid w:val="00991C2F"/>
    <w:rsid w:val="009B3C1A"/>
    <w:rsid w:val="009C1414"/>
    <w:rsid w:val="009C540F"/>
    <w:rsid w:val="009D083F"/>
    <w:rsid w:val="009D7027"/>
    <w:rsid w:val="009E4B95"/>
    <w:rsid w:val="009E63E7"/>
    <w:rsid w:val="00A054E7"/>
    <w:rsid w:val="00A14F64"/>
    <w:rsid w:val="00A51B34"/>
    <w:rsid w:val="00A5415A"/>
    <w:rsid w:val="00A613FE"/>
    <w:rsid w:val="00A6252A"/>
    <w:rsid w:val="00AA1478"/>
    <w:rsid w:val="00AA20DB"/>
    <w:rsid w:val="00AA5C07"/>
    <w:rsid w:val="00AB3D3E"/>
    <w:rsid w:val="00AB4801"/>
    <w:rsid w:val="00AD4AA1"/>
    <w:rsid w:val="00AF2372"/>
    <w:rsid w:val="00AF45FC"/>
    <w:rsid w:val="00B001F2"/>
    <w:rsid w:val="00B04C1A"/>
    <w:rsid w:val="00B162BD"/>
    <w:rsid w:val="00B17359"/>
    <w:rsid w:val="00B17F53"/>
    <w:rsid w:val="00B32AEB"/>
    <w:rsid w:val="00B37204"/>
    <w:rsid w:val="00B6584D"/>
    <w:rsid w:val="00B84D7A"/>
    <w:rsid w:val="00B939F1"/>
    <w:rsid w:val="00BA0D11"/>
    <w:rsid w:val="00BA1447"/>
    <w:rsid w:val="00BA3970"/>
    <w:rsid w:val="00BE3814"/>
    <w:rsid w:val="00BF7122"/>
    <w:rsid w:val="00C13186"/>
    <w:rsid w:val="00C151B1"/>
    <w:rsid w:val="00C243E6"/>
    <w:rsid w:val="00C307D8"/>
    <w:rsid w:val="00C37F75"/>
    <w:rsid w:val="00C416A0"/>
    <w:rsid w:val="00C44405"/>
    <w:rsid w:val="00C571C6"/>
    <w:rsid w:val="00C575C7"/>
    <w:rsid w:val="00C71E57"/>
    <w:rsid w:val="00C77A1D"/>
    <w:rsid w:val="00C83DC5"/>
    <w:rsid w:val="00C8777F"/>
    <w:rsid w:val="00C87F6B"/>
    <w:rsid w:val="00CA0C2D"/>
    <w:rsid w:val="00CA1F01"/>
    <w:rsid w:val="00CA5813"/>
    <w:rsid w:val="00CB05A9"/>
    <w:rsid w:val="00CB1D70"/>
    <w:rsid w:val="00CB33C1"/>
    <w:rsid w:val="00CC5E0A"/>
    <w:rsid w:val="00CE0F29"/>
    <w:rsid w:val="00CE6602"/>
    <w:rsid w:val="00CE66EB"/>
    <w:rsid w:val="00CF1978"/>
    <w:rsid w:val="00D46A38"/>
    <w:rsid w:val="00D50EF7"/>
    <w:rsid w:val="00D80C93"/>
    <w:rsid w:val="00D84B99"/>
    <w:rsid w:val="00DB46F9"/>
    <w:rsid w:val="00DC063B"/>
    <w:rsid w:val="00DE3F04"/>
    <w:rsid w:val="00E129F9"/>
    <w:rsid w:val="00E13D92"/>
    <w:rsid w:val="00E2769B"/>
    <w:rsid w:val="00E36065"/>
    <w:rsid w:val="00E404D2"/>
    <w:rsid w:val="00E724BA"/>
    <w:rsid w:val="00E73227"/>
    <w:rsid w:val="00E804DE"/>
    <w:rsid w:val="00EC38AB"/>
    <w:rsid w:val="00EF0C06"/>
    <w:rsid w:val="00F01C39"/>
    <w:rsid w:val="00F02DEE"/>
    <w:rsid w:val="00F16DAC"/>
    <w:rsid w:val="00F3582A"/>
    <w:rsid w:val="00F60093"/>
    <w:rsid w:val="00F6063D"/>
    <w:rsid w:val="00F70C0C"/>
    <w:rsid w:val="00F7665B"/>
    <w:rsid w:val="00F77EB5"/>
    <w:rsid w:val="00F92E91"/>
    <w:rsid w:val="00F94945"/>
    <w:rsid w:val="00F979C1"/>
    <w:rsid w:val="00FB4AF1"/>
    <w:rsid w:val="00FB596F"/>
    <w:rsid w:val="00FC7A30"/>
    <w:rsid w:val="00FD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94FF9F"/>
  <w15:chartTrackingRefBased/>
  <w15:docId w15:val="{C75FAC51-976B-4473-A1C2-1CCAB82E7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A0D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A0D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A0D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A0D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A0D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A0D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A0D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A0D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A0D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A0D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A0D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A0D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A0D1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A0D11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A0D1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A0D11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A0D1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A0D1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A0D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A0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A0D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A0D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A0D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A0D1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A0D11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A0D1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A0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A0D11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A0D11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BA0D1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acomGrelha">
    <w:name w:val="Table Grid"/>
    <w:basedOn w:val="Tabelanormal"/>
    <w:uiPriority w:val="39"/>
    <w:rsid w:val="002F4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3">
    <w:name w:val="Plain Table 3"/>
    <w:basedOn w:val="Tabelanormal"/>
    <w:uiPriority w:val="43"/>
    <w:rsid w:val="00B939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6</Pages>
  <Words>567</Words>
  <Characters>2850</Characters>
  <Application>Microsoft Office Word</Application>
  <DocSecurity>0</DocSecurity>
  <Lines>359</Lines>
  <Paragraphs>2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Silva</dc:creator>
  <cp:keywords/>
  <dc:description/>
  <cp:lastModifiedBy>Filipa Silva</cp:lastModifiedBy>
  <cp:revision>188</cp:revision>
  <dcterms:created xsi:type="dcterms:W3CDTF">2024-11-03T20:02:00Z</dcterms:created>
  <dcterms:modified xsi:type="dcterms:W3CDTF">2025-11-19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7d9056-e87f-4fc8-9432-3e31c8aec2c4</vt:lpwstr>
  </property>
</Properties>
</file>